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CCAAB" w14:textId="77777777" w:rsidR="00B61E8B" w:rsidRDefault="00B61E8B" w:rsidP="00B61E8B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>Table S1. In-hospital outcomes of the study population stratified by</w:t>
      </w:r>
      <w:r w:rsidRPr="00E911EF">
        <w:rPr>
          <w:rFonts w:ascii="Times New Roman" w:hAnsi="Times New Roman" w:cs="Times New Roman"/>
          <w:b/>
          <w:kern w:val="0"/>
          <w:sz w:val="22"/>
          <w:szCs w:val="24"/>
        </w:rPr>
        <w:t xml:space="preserve"> the PG-SGA, GLIM and ESPEN 2015</w:t>
      </w:r>
    </w:p>
    <w:tbl>
      <w:tblPr>
        <w:tblW w:w="157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418"/>
        <w:gridCol w:w="850"/>
        <w:gridCol w:w="284"/>
        <w:gridCol w:w="1276"/>
        <w:gridCol w:w="1417"/>
        <w:gridCol w:w="851"/>
        <w:gridCol w:w="283"/>
        <w:gridCol w:w="1276"/>
        <w:gridCol w:w="1417"/>
        <w:gridCol w:w="851"/>
      </w:tblGrid>
      <w:tr w:rsidR="00B61E8B" w:rsidRPr="006875DF" w14:paraId="705D5F4B" w14:textId="77777777" w:rsidTr="00AD729F">
        <w:trPr>
          <w:trHeight w:val="280"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7F643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30CD" w14:textId="2944E81A" w:rsidR="00B61E8B" w:rsidRPr="006875DF" w:rsidRDefault="00B61E8B" w:rsidP="00681C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G-SGA (</w:t>
            </w:r>
            <w:r w:rsidRPr="00681CE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≥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9 </w:t>
            </w:r>
            <w:r w:rsidR="00681CE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efined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malnutrition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7FCE6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825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LI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EC77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AAA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E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15</w:t>
            </w:r>
          </w:p>
        </w:tc>
      </w:tr>
      <w:tr w:rsidR="00B61E8B" w:rsidRPr="006875DF" w14:paraId="1CD433E0" w14:textId="77777777" w:rsidTr="00AD729F">
        <w:trPr>
          <w:trHeight w:val="280"/>
        </w:trPr>
        <w:tc>
          <w:tcPr>
            <w:tcW w:w="45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BAE7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719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Malnourished  </w:t>
            </w:r>
          </w:p>
          <w:p w14:paraId="29BAD221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8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10BB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Well-nourished  </w:t>
            </w:r>
          </w:p>
          <w:p w14:paraId="72BAC07B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2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13EA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BAC5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EB56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Malnourished  1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2A65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Well-nourished  2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A9A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1B7A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06BE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Malnourished  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5E51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Well-nourished  3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4B95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</w:rPr>
              <w:t>P</w:t>
            </w:r>
          </w:p>
        </w:tc>
      </w:tr>
      <w:tr w:rsidR="00B61E8B" w:rsidRPr="006875DF" w14:paraId="2D8DA629" w14:textId="77777777" w:rsidTr="00AD729F">
        <w:trPr>
          <w:trHeight w:val="280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DA51" w14:textId="2EBFF33B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ICU </w:t>
            </w:r>
            <w:r w:rsidR="00681CE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stay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during hospitalization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, yes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0E6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 (8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9E1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 (7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7C3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89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E72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A9B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 (9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AB5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6 (6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3A8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2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7A2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0E1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 (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7AD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 (7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9F4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25</w:t>
            </w:r>
          </w:p>
        </w:tc>
      </w:tr>
      <w:tr w:rsidR="00B61E8B" w:rsidRPr="006875DF" w14:paraId="76229F3C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2E2C494A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Emergency treatment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 xml:space="preserve">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required during hospitalization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045FE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 (7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09183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 (4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B320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5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9FAC51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7733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 (5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D0FB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 (4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041B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6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1B69ED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96EC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 (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1AE69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 (4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CE7B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81</w:t>
            </w:r>
          </w:p>
        </w:tc>
      </w:tr>
      <w:tr w:rsidR="00B61E8B" w:rsidRPr="006875DF" w14:paraId="03FEDB36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2943CABE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n-hospital death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C59DF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48BB8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 (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F24D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7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4458DDF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0733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30B83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 (2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8929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BB841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64D4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 (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F731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 (1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FDC9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69</w:t>
            </w:r>
          </w:p>
        </w:tc>
      </w:tr>
      <w:tr w:rsidR="00B61E8B" w:rsidRPr="006875DF" w14:paraId="51A0F51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632C633B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Hospital stay after surgery, days, mean±S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E7CC9D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.01±13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A1786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.53±18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3F6C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9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770275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0DFD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.49±17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6E76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.52±18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961F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2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91310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1C423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.95±16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9E453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.07±17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201E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758</w:t>
            </w:r>
          </w:p>
        </w:tc>
      </w:tr>
      <w:tr w:rsidR="00B61E8B" w:rsidRPr="006875DF" w14:paraId="0B172B3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26E6F681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Hospital stay total, days, mean±S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8B7E7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7.10±14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F7FA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.29±2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052F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6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D8C149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EC18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.07±17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3BF8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.14±2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6485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7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57256A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3E43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.61±17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7FD9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.67±19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9106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763</w:t>
            </w:r>
          </w:p>
        </w:tc>
      </w:tr>
      <w:tr w:rsidR="00B61E8B" w:rsidRPr="006875DF" w14:paraId="32D143A8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12E2AB9D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ischarge statu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DE6CF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06B6B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9BE25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0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F479FC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967D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2699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B8C92D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0A939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D1CA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D1758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97B39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26</w:t>
            </w:r>
          </w:p>
        </w:tc>
      </w:tr>
      <w:tr w:rsidR="00B61E8B" w:rsidRPr="006875DF" w14:paraId="2E397F1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</w:tcPr>
          <w:p w14:paraId="211D466C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  Normal discharg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234E2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6 (67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7A6C3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2 (54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95397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2CB584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05D2B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6 (6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7272C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2 (55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A924B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F248B6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DC4BD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 (63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56D86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0 (57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B93BD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33C84CBC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6ECCB8D1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  Deat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DB1D9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BFB4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 (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2EA0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7C9848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E3BC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75FF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 (2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93C1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72B1B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7B8C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 (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79BB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 (2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D2F31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4294FAE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26348B49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  Discharge with tube nutri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D031D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 (12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488B3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2 (22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CD307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6C82AC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EECD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 (1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6FC873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8 (24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6991E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10537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5EEDC0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 (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3996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8 (21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18054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101A91F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686AF27E" w14:textId="77777777" w:rsidR="00B61E8B" w:rsidRPr="002B1A03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  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D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ressing change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 xml:space="preserve">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regularly after discharg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E5C5E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 (16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E631F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7 (20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7C50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AEE270F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D46E9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7 (2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6380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4 (18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0472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AC6582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30471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 (2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248B1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1 (19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982C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2B0D329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665F6941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R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vision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surgery</w:t>
            </w:r>
            <w:r w:rsidRPr="00B12C2D">
              <w:rPr>
                <w:color w:val="000000" w:themeColor="text1"/>
              </w:rPr>
              <w:t xml:space="preserve">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after 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e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sophagectomy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55D45A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 (6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C0768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 (2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911B27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1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BCB5A7E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B7DDF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 (5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8B5A5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 (2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5D486C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8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4B003AB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985F2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4720D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 (3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82E18" w14:textId="77777777" w:rsidR="00B61E8B" w:rsidRPr="006875DF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939</w:t>
            </w:r>
          </w:p>
        </w:tc>
      </w:tr>
      <w:tr w:rsidR="00B61E8B" w:rsidRPr="006875DF" w14:paraId="33CC861F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  <w:vAlign w:val="center"/>
            <w:hideMark/>
          </w:tcPr>
          <w:p w14:paraId="345AF65E" w14:textId="77777777" w:rsidR="00B61E8B" w:rsidRPr="006875DF" w:rsidRDefault="00B61E8B" w:rsidP="00AD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Hospitalization cost, 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dollar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s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mean±S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AA455F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color w:val="000000" w:themeColor="text1"/>
              </w:rPr>
              <w:t xml:space="preserve"> 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18,948.4± 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71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342374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19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,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992.8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±</w:t>
            </w:r>
          </w:p>
          <w:p w14:paraId="4E410017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37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D623A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0.48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C9E05D0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1E5FC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9,843.6±</w:t>
            </w:r>
          </w:p>
          <w:p w14:paraId="11F0E431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746</w:t>
            </w: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6EF800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9,694.4±</w:t>
            </w:r>
          </w:p>
          <w:p w14:paraId="792D0DC9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43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6C68A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0.9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AB72F9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66A84E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9,545.2±</w:t>
            </w:r>
          </w:p>
          <w:p w14:paraId="085376E8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67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54919" w14:textId="77777777" w:rsidR="00B61E8B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19,843.6±</w:t>
            </w:r>
          </w:p>
          <w:p w14:paraId="36D1FB01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131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734AC" w14:textId="77777777" w:rsidR="00B61E8B" w:rsidRPr="00B12C2D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0.877</w:t>
            </w:r>
          </w:p>
        </w:tc>
      </w:tr>
      <w:tr w:rsidR="00B61E8B" w:rsidRPr="006875DF" w14:paraId="4BE3DC4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84232B8" w14:textId="77777777" w:rsidR="00B61E8B" w:rsidRPr="005564EF" w:rsidRDefault="00B61E8B" w:rsidP="00AD729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</w:rPr>
              <w:t>T</w:t>
            </w: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otal postoperative complications</w:t>
            </w:r>
            <w:r w:rsidRPr="006875D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</w:tcPr>
          <w:p w14:paraId="2EA0A66B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7.1)</w:t>
            </w:r>
          </w:p>
        </w:tc>
        <w:tc>
          <w:tcPr>
            <w:tcW w:w="1418" w:type="dxa"/>
            <w:shd w:val="clear" w:color="auto" w:fill="auto"/>
            <w:noWrap/>
          </w:tcPr>
          <w:p w14:paraId="641D2E1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2.3)</w:t>
            </w:r>
          </w:p>
        </w:tc>
        <w:tc>
          <w:tcPr>
            <w:tcW w:w="850" w:type="dxa"/>
            <w:shd w:val="clear" w:color="auto" w:fill="auto"/>
            <w:noWrap/>
          </w:tcPr>
          <w:p w14:paraId="4E7DEC51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</w:tcPr>
          <w:p w14:paraId="4FDFAF9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360680F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5.0)</w:t>
            </w:r>
          </w:p>
        </w:tc>
        <w:tc>
          <w:tcPr>
            <w:tcW w:w="1417" w:type="dxa"/>
            <w:shd w:val="clear" w:color="auto" w:fill="auto"/>
            <w:noWrap/>
          </w:tcPr>
          <w:p w14:paraId="3484DB5F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4.6)</w:t>
            </w:r>
          </w:p>
        </w:tc>
        <w:tc>
          <w:tcPr>
            <w:tcW w:w="851" w:type="dxa"/>
            <w:shd w:val="clear" w:color="auto" w:fill="auto"/>
            <w:noWrap/>
          </w:tcPr>
          <w:p w14:paraId="67E08FC5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</w:tcPr>
          <w:p w14:paraId="2CF8649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038B20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5.5)</w:t>
            </w:r>
          </w:p>
        </w:tc>
        <w:tc>
          <w:tcPr>
            <w:tcW w:w="1417" w:type="dxa"/>
            <w:shd w:val="clear" w:color="auto" w:fill="auto"/>
            <w:noWrap/>
          </w:tcPr>
          <w:p w14:paraId="2A128BF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2.8)</w:t>
            </w:r>
          </w:p>
        </w:tc>
        <w:tc>
          <w:tcPr>
            <w:tcW w:w="851" w:type="dxa"/>
            <w:shd w:val="clear" w:color="auto" w:fill="auto"/>
            <w:noWrap/>
          </w:tcPr>
          <w:p w14:paraId="249038E8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</w:tr>
      <w:tr w:rsidR="00B61E8B" w:rsidRPr="006875DF" w14:paraId="5D1CE5A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F86218C" w14:textId="77777777" w:rsidR="00B61E8B" w:rsidRPr="005564EF" w:rsidRDefault="00B61E8B" w:rsidP="00AD72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2C2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>Clavien-Dindo g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</w:tcPr>
          <w:p w14:paraId="57C1F9EF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79E2C40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A1478B5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</w:tcPr>
          <w:p w14:paraId="1E6768F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0334BF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AF6E47A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CA805AB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</w:tcPr>
          <w:p w14:paraId="54EE682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91F9EA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D173741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EAF7B5F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&lt;0.001</w:t>
            </w:r>
          </w:p>
        </w:tc>
      </w:tr>
      <w:tr w:rsidR="00B61E8B" w:rsidRPr="006875DF" w14:paraId="637444D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8A2C7C7" w14:textId="77777777" w:rsidR="00B61E8B" w:rsidRPr="005564EF" w:rsidRDefault="00B61E8B" w:rsidP="00AD729F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</w:tcPr>
          <w:p w14:paraId="57D6F92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2)</w:t>
            </w:r>
          </w:p>
        </w:tc>
        <w:tc>
          <w:tcPr>
            <w:tcW w:w="1418" w:type="dxa"/>
            <w:shd w:val="clear" w:color="auto" w:fill="auto"/>
            <w:noWrap/>
          </w:tcPr>
          <w:p w14:paraId="6D21418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5)</w:t>
            </w:r>
          </w:p>
        </w:tc>
        <w:tc>
          <w:tcPr>
            <w:tcW w:w="850" w:type="dxa"/>
            <w:shd w:val="clear" w:color="auto" w:fill="auto"/>
            <w:noWrap/>
          </w:tcPr>
          <w:p w14:paraId="2FDBDB9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208514B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C79766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8)</w:t>
            </w:r>
          </w:p>
        </w:tc>
        <w:tc>
          <w:tcPr>
            <w:tcW w:w="1417" w:type="dxa"/>
            <w:shd w:val="clear" w:color="auto" w:fill="auto"/>
            <w:noWrap/>
          </w:tcPr>
          <w:p w14:paraId="4AC0C5F4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5)</w:t>
            </w:r>
          </w:p>
        </w:tc>
        <w:tc>
          <w:tcPr>
            <w:tcW w:w="851" w:type="dxa"/>
            <w:shd w:val="clear" w:color="auto" w:fill="auto"/>
            <w:noWrap/>
          </w:tcPr>
          <w:p w14:paraId="60770EB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14:paraId="527D2E1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5F1D5A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)</w:t>
            </w:r>
          </w:p>
        </w:tc>
        <w:tc>
          <w:tcPr>
            <w:tcW w:w="1417" w:type="dxa"/>
            <w:shd w:val="clear" w:color="auto" w:fill="auto"/>
            <w:noWrap/>
          </w:tcPr>
          <w:p w14:paraId="06F5C11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0)</w:t>
            </w:r>
          </w:p>
        </w:tc>
        <w:tc>
          <w:tcPr>
            <w:tcW w:w="851" w:type="dxa"/>
            <w:shd w:val="clear" w:color="auto" w:fill="auto"/>
            <w:noWrap/>
          </w:tcPr>
          <w:p w14:paraId="1CFE50F3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3B19276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E816EF3" w14:textId="77777777" w:rsidR="00B61E8B" w:rsidRPr="005564EF" w:rsidRDefault="00B61E8B" w:rsidP="00AD729F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</w:t>
            </w:r>
          </w:p>
        </w:tc>
        <w:tc>
          <w:tcPr>
            <w:tcW w:w="1275" w:type="dxa"/>
            <w:shd w:val="clear" w:color="auto" w:fill="auto"/>
            <w:noWrap/>
          </w:tcPr>
          <w:p w14:paraId="468A5CB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6.1)</w:t>
            </w:r>
          </w:p>
        </w:tc>
        <w:tc>
          <w:tcPr>
            <w:tcW w:w="1418" w:type="dxa"/>
            <w:shd w:val="clear" w:color="auto" w:fill="auto"/>
            <w:noWrap/>
          </w:tcPr>
          <w:p w14:paraId="451466E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2.1)</w:t>
            </w:r>
          </w:p>
        </w:tc>
        <w:tc>
          <w:tcPr>
            <w:tcW w:w="850" w:type="dxa"/>
            <w:shd w:val="clear" w:color="auto" w:fill="auto"/>
            <w:noWrap/>
          </w:tcPr>
          <w:p w14:paraId="3ABC4DC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6500F5C1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0E0CFD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2.5)</w:t>
            </w:r>
          </w:p>
        </w:tc>
        <w:tc>
          <w:tcPr>
            <w:tcW w:w="1417" w:type="dxa"/>
            <w:shd w:val="clear" w:color="auto" w:fill="auto"/>
            <w:noWrap/>
          </w:tcPr>
          <w:p w14:paraId="7B9360EB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7.9)</w:t>
            </w:r>
          </w:p>
        </w:tc>
        <w:tc>
          <w:tcPr>
            <w:tcW w:w="851" w:type="dxa"/>
            <w:shd w:val="clear" w:color="auto" w:fill="auto"/>
            <w:noWrap/>
          </w:tcPr>
          <w:p w14:paraId="5FFA1F84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14:paraId="1997E671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3704E92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.5)</w:t>
            </w:r>
          </w:p>
        </w:tc>
        <w:tc>
          <w:tcPr>
            <w:tcW w:w="1417" w:type="dxa"/>
            <w:shd w:val="clear" w:color="auto" w:fill="auto"/>
            <w:noWrap/>
          </w:tcPr>
          <w:p w14:paraId="368328DB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1.1)</w:t>
            </w:r>
          </w:p>
        </w:tc>
        <w:tc>
          <w:tcPr>
            <w:tcW w:w="851" w:type="dxa"/>
            <w:shd w:val="clear" w:color="auto" w:fill="auto"/>
            <w:noWrap/>
          </w:tcPr>
          <w:p w14:paraId="60C3301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614A7BD9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F0A02C5" w14:textId="77777777" w:rsidR="00B61E8B" w:rsidRPr="005564EF" w:rsidRDefault="00B61E8B" w:rsidP="00AD729F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II</w:t>
            </w:r>
          </w:p>
        </w:tc>
        <w:tc>
          <w:tcPr>
            <w:tcW w:w="1275" w:type="dxa"/>
            <w:shd w:val="clear" w:color="auto" w:fill="auto"/>
            <w:noWrap/>
          </w:tcPr>
          <w:p w14:paraId="4E1923A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7.0)</w:t>
            </w:r>
          </w:p>
        </w:tc>
        <w:tc>
          <w:tcPr>
            <w:tcW w:w="1418" w:type="dxa"/>
            <w:shd w:val="clear" w:color="auto" w:fill="auto"/>
            <w:noWrap/>
          </w:tcPr>
          <w:p w14:paraId="357A4AB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.5)</w:t>
            </w:r>
          </w:p>
        </w:tc>
        <w:tc>
          <w:tcPr>
            <w:tcW w:w="850" w:type="dxa"/>
            <w:shd w:val="clear" w:color="auto" w:fill="auto"/>
            <w:noWrap/>
          </w:tcPr>
          <w:p w14:paraId="2F91F28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0D12E66A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91E2628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0.8)</w:t>
            </w:r>
          </w:p>
        </w:tc>
        <w:tc>
          <w:tcPr>
            <w:tcW w:w="1417" w:type="dxa"/>
            <w:shd w:val="clear" w:color="auto" w:fill="auto"/>
            <w:noWrap/>
          </w:tcPr>
          <w:p w14:paraId="04AAA87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.9)</w:t>
            </w:r>
          </w:p>
        </w:tc>
        <w:tc>
          <w:tcPr>
            <w:tcW w:w="851" w:type="dxa"/>
            <w:shd w:val="clear" w:color="auto" w:fill="auto"/>
            <w:noWrap/>
          </w:tcPr>
          <w:p w14:paraId="220DD891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14:paraId="0839E568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0227922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5.9)</w:t>
            </w:r>
          </w:p>
        </w:tc>
        <w:tc>
          <w:tcPr>
            <w:tcW w:w="1417" w:type="dxa"/>
            <w:shd w:val="clear" w:color="auto" w:fill="auto"/>
            <w:noWrap/>
          </w:tcPr>
          <w:p w14:paraId="358DE99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.7)</w:t>
            </w:r>
          </w:p>
        </w:tc>
        <w:tc>
          <w:tcPr>
            <w:tcW w:w="851" w:type="dxa"/>
            <w:shd w:val="clear" w:color="auto" w:fill="auto"/>
            <w:noWrap/>
          </w:tcPr>
          <w:p w14:paraId="2047105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16DA46F8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17E0E0D" w14:textId="77777777" w:rsidR="00B61E8B" w:rsidRPr="005564EF" w:rsidRDefault="00B61E8B" w:rsidP="00AD729F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V</w:t>
            </w:r>
          </w:p>
        </w:tc>
        <w:tc>
          <w:tcPr>
            <w:tcW w:w="1275" w:type="dxa"/>
            <w:shd w:val="clear" w:color="auto" w:fill="auto"/>
            <w:noWrap/>
          </w:tcPr>
          <w:p w14:paraId="5BEDB082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.3)</w:t>
            </w:r>
          </w:p>
        </w:tc>
        <w:tc>
          <w:tcPr>
            <w:tcW w:w="1418" w:type="dxa"/>
            <w:shd w:val="clear" w:color="auto" w:fill="auto"/>
            <w:noWrap/>
          </w:tcPr>
          <w:p w14:paraId="48995660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1)</w:t>
            </w:r>
          </w:p>
        </w:tc>
        <w:tc>
          <w:tcPr>
            <w:tcW w:w="850" w:type="dxa"/>
            <w:shd w:val="clear" w:color="auto" w:fill="auto"/>
            <w:noWrap/>
          </w:tcPr>
          <w:p w14:paraId="3D937C70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5E19AD2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A15850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.2)</w:t>
            </w:r>
          </w:p>
        </w:tc>
        <w:tc>
          <w:tcPr>
            <w:tcW w:w="1417" w:type="dxa"/>
            <w:shd w:val="clear" w:color="auto" w:fill="auto"/>
            <w:noWrap/>
          </w:tcPr>
          <w:p w14:paraId="469DCDD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6)</w:t>
            </w:r>
          </w:p>
        </w:tc>
        <w:tc>
          <w:tcPr>
            <w:tcW w:w="851" w:type="dxa"/>
            <w:shd w:val="clear" w:color="auto" w:fill="auto"/>
            <w:noWrap/>
          </w:tcPr>
          <w:p w14:paraId="2EEE789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14:paraId="0D94F74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6DEF7A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.4)</w:t>
            </w:r>
          </w:p>
        </w:tc>
        <w:tc>
          <w:tcPr>
            <w:tcW w:w="1417" w:type="dxa"/>
            <w:shd w:val="clear" w:color="auto" w:fill="auto"/>
            <w:noWrap/>
          </w:tcPr>
          <w:p w14:paraId="52D040A6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3)</w:t>
            </w:r>
          </w:p>
        </w:tc>
        <w:tc>
          <w:tcPr>
            <w:tcW w:w="851" w:type="dxa"/>
            <w:shd w:val="clear" w:color="auto" w:fill="auto"/>
            <w:noWrap/>
          </w:tcPr>
          <w:p w14:paraId="1A4CFEDE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2E8E7D7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EE15409" w14:textId="77777777" w:rsidR="00B61E8B" w:rsidRPr="005564EF" w:rsidRDefault="00B61E8B" w:rsidP="00AD729F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V</w:t>
            </w:r>
          </w:p>
        </w:tc>
        <w:tc>
          <w:tcPr>
            <w:tcW w:w="1275" w:type="dxa"/>
            <w:shd w:val="clear" w:color="auto" w:fill="auto"/>
            <w:noWrap/>
          </w:tcPr>
          <w:p w14:paraId="3561C31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4)</w:t>
            </w:r>
          </w:p>
        </w:tc>
        <w:tc>
          <w:tcPr>
            <w:tcW w:w="1418" w:type="dxa"/>
            <w:shd w:val="clear" w:color="auto" w:fill="auto"/>
            <w:noWrap/>
          </w:tcPr>
          <w:p w14:paraId="02866A28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8)</w:t>
            </w:r>
          </w:p>
        </w:tc>
        <w:tc>
          <w:tcPr>
            <w:tcW w:w="850" w:type="dxa"/>
            <w:shd w:val="clear" w:color="auto" w:fill="auto"/>
            <w:noWrap/>
          </w:tcPr>
          <w:p w14:paraId="79A32C5C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03E9CF9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BCDC2AD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7)</w:t>
            </w:r>
          </w:p>
        </w:tc>
        <w:tc>
          <w:tcPr>
            <w:tcW w:w="1417" w:type="dxa"/>
            <w:shd w:val="clear" w:color="auto" w:fill="auto"/>
            <w:noWrap/>
          </w:tcPr>
          <w:p w14:paraId="5FB23320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1)</w:t>
            </w:r>
          </w:p>
        </w:tc>
        <w:tc>
          <w:tcPr>
            <w:tcW w:w="851" w:type="dxa"/>
            <w:shd w:val="clear" w:color="auto" w:fill="auto"/>
            <w:noWrap/>
          </w:tcPr>
          <w:p w14:paraId="52602904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14:paraId="4E1268DA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34D4A57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3)</w:t>
            </w:r>
          </w:p>
        </w:tc>
        <w:tc>
          <w:tcPr>
            <w:tcW w:w="1417" w:type="dxa"/>
            <w:shd w:val="clear" w:color="auto" w:fill="auto"/>
            <w:noWrap/>
          </w:tcPr>
          <w:p w14:paraId="3729A899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(</w:t>
            </w:r>
            <w:r w:rsidRPr="005564EF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9)</w:t>
            </w:r>
          </w:p>
        </w:tc>
        <w:tc>
          <w:tcPr>
            <w:tcW w:w="851" w:type="dxa"/>
            <w:shd w:val="clear" w:color="auto" w:fill="auto"/>
            <w:noWrap/>
          </w:tcPr>
          <w:p w14:paraId="5435C9E0" w14:textId="77777777" w:rsidR="00B61E8B" w:rsidRPr="005564EF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B61E8B" w:rsidRPr="006875DF" w14:paraId="7AB1AFA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B7088C3" w14:textId="56E852FF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lmonary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3B79B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66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B8D89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33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58F4E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CB87E5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D488F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7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96EA4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26.7)</w:t>
            </w:r>
          </w:p>
        </w:tc>
        <w:tc>
          <w:tcPr>
            <w:tcW w:w="851" w:type="dxa"/>
            <w:shd w:val="clear" w:color="auto" w:fill="auto"/>
            <w:noWrap/>
          </w:tcPr>
          <w:p w14:paraId="68A7A13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1E127A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C10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84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D1297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5.4)</w:t>
            </w:r>
          </w:p>
        </w:tc>
        <w:tc>
          <w:tcPr>
            <w:tcW w:w="851" w:type="dxa"/>
            <w:shd w:val="clear" w:color="auto" w:fill="auto"/>
            <w:noWrap/>
          </w:tcPr>
          <w:p w14:paraId="1530582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61E8B" w:rsidRPr="006875DF" w14:paraId="3DE68219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DAD307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298DD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45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32481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14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039669" w14:textId="77777777" w:rsidR="00B61E8B" w:rsidRPr="004542FE" w:rsidRDefault="00B61E8B" w:rsidP="00AD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DADF2B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4535A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45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27A24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9.2)</w:t>
            </w:r>
          </w:p>
        </w:tc>
        <w:tc>
          <w:tcPr>
            <w:tcW w:w="851" w:type="dxa"/>
            <w:shd w:val="clear" w:color="auto" w:fill="auto"/>
            <w:noWrap/>
          </w:tcPr>
          <w:p w14:paraId="3A89659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40A5B8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66C49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59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91315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16.1)</w:t>
            </w:r>
          </w:p>
        </w:tc>
        <w:tc>
          <w:tcPr>
            <w:tcW w:w="851" w:type="dxa"/>
            <w:shd w:val="clear" w:color="auto" w:fill="auto"/>
            <w:noWrap/>
          </w:tcPr>
          <w:p w14:paraId="761FD2C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61E8B" w:rsidRPr="006875DF" w14:paraId="2EC7E5A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F19D684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effusion requiring additional drainage procedur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47733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24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1B3EE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17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49C3F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9EED71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BE14F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29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3868B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14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15BB14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0B6A12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50C8B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34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31821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17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58126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B61E8B" w:rsidRPr="006875DF" w14:paraId="009CAA4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5C1C30F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thorax requiring treatment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64E14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2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24326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5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AF1ED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E3F149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04DF2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1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F2E61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3.8)</w:t>
            </w:r>
          </w:p>
        </w:tc>
        <w:tc>
          <w:tcPr>
            <w:tcW w:w="851" w:type="dxa"/>
            <w:shd w:val="clear" w:color="auto" w:fill="auto"/>
            <w:noWrap/>
          </w:tcPr>
          <w:p w14:paraId="0F72D0C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2C078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10E4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8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1E99E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5.7)</w:t>
            </w:r>
          </w:p>
        </w:tc>
        <w:tc>
          <w:tcPr>
            <w:tcW w:w="851" w:type="dxa"/>
            <w:shd w:val="clear" w:color="auto" w:fill="auto"/>
            <w:noWrap/>
          </w:tcPr>
          <w:p w14:paraId="50023AF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B61E8B" w:rsidRPr="006875DF" w14:paraId="138364BF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53C9D57" w14:textId="0CB632C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electasis mucous plug requiring bronchoscop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6CD3A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00396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A6AE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B8B24D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120AB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315B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1799D614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3B6846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12FD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9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942FB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</w:tcPr>
          <w:p w14:paraId="63F6F0D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61E8B" w:rsidRPr="006875DF" w14:paraId="3B67003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2BC9CA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failure requiring reintuba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D34F8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3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9F784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7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D58A5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02909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6F305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9DCEF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8.3)</w:t>
            </w:r>
          </w:p>
        </w:tc>
        <w:tc>
          <w:tcPr>
            <w:tcW w:w="851" w:type="dxa"/>
            <w:shd w:val="clear" w:color="auto" w:fill="auto"/>
            <w:noWrap/>
          </w:tcPr>
          <w:p w14:paraId="2E19F2C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484CC9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870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9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E6389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8.9)</w:t>
            </w:r>
          </w:p>
        </w:tc>
        <w:tc>
          <w:tcPr>
            <w:tcW w:w="851" w:type="dxa"/>
            <w:shd w:val="clear" w:color="auto" w:fill="auto"/>
            <w:noWrap/>
          </w:tcPr>
          <w:p w14:paraId="6015B25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6139D471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97FB3DD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respiratory distress syndrom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2411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BF809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3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B5D43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49AF8E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4B953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A8AD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851" w:type="dxa"/>
            <w:shd w:val="clear" w:color="auto" w:fill="auto"/>
            <w:noWrap/>
          </w:tcPr>
          <w:p w14:paraId="401CD83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D9F795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FEE3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746B8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2.8)</w:t>
            </w:r>
          </w:p>
        </w:tc>
        <w:tc>
          <w:tcPr>
            <w:tcW w:w="851" w:type="dxa"/>
            <w:shd w:val="clear" w:color="auto" w:fill="auto"/>
            <w:noWrap/>
          </w:tcPr>
          <w:p w14:paraId="674F1DD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6068C0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297EA7E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aspira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0B856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0A22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E2332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DD117E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E4C8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1BF5C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22B06F0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59FCE3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B7AF3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C9752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76A0E88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55BAD467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4375099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cheobronchial injur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1BC5D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09A4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AC385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AFB31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95EE2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DE48F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4DA26D7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B4F705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956C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7DF0B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</w:tcPr>
          <w:p w14:paraId="468775B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E06C71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B7349B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st tube maintenance for air leak for &gt;10 d postoperativel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E094B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B67EE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2F74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D8ACF2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38FAC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F9A3C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0BAF1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84954A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4288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6A49B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99E58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B61E8B" w:rsidRPr="004542FE" w14:paraId="191AF9DF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5111B99" w14:textId="0331A41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ac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5C665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10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CE11E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6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92D5D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F23699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9755D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1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C526F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5.8)</w:t>
            </w:r>
          </w:p>
        </w:tc>
        <w:tc>
          <w:tcPr>
            <w:tcW w:w="851" w:type="dxa"/>
            <w:shd w:val="clear" w:color="auto" w:fill="auto"/>
            <w:noWrap/>
          </w:tcPr>
          <w:p w14:paraId="1A73E5E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B47E6D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70E0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3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22EA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7.0)</w:t>
            </w:r>
          </w:p>
        </w:tc>
        <w:tc>
          <w:tcPr>
            <w:tcW w:w="851" w:type="dxa"/>
            <w:shd w:val="clear" w:color="auto" w:fill="auto"/>
            <w:noWrap/>
          </w:tcPr>
          <w:p w14:paraId="4873AF5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B61E8B" w:rsidRPr="006875DF" w14:paraId="795D10F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AF0A240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arrest requiring CPR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8D3A9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0E1F7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DA7CF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9F9BE7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0BC84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0FDDE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7)</w:t>
            </w:r>
          </w:p>
        </w:tc>
        <w:tc>
          <w:tcPr>
            <w:tcW w:w="851" w:type="dxa"/>
            <w:shd w:val="clear" w:color="auto" w:fill="auto"/>
            <w:noWrap/>
          </w:tcPr>
          <w:p w14:paraId="73BFEB8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4BAD43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6BEA5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0AEE5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6)</w:t>
            </w:r>
          </w:p>
        </w:tc>
        <w:tc>
          <w:tcPr>
            <w:tcW w:w="851" w:type="dxa"/>
            <w:shd w:val="clear" w:color="auto" w:fill="auto"/>
            <w:noWrap/>
          </w:tcPr>
          <w:p w14:paraId="27656EEC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B61E8B" w:rsidRPr="006875DF" w14:paraId="389B3758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260237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A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3DDA0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E34A0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9B60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DDBBC2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CD2D0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456D3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1D7C952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F71CFE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41C49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20598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</w:tcPr>
          <w:p w14:paraId="0E178D7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03C0D0A0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5A70363" w14:textId="1404793E" w:rsidR="00B61E8B" w:rsidRPr="001C014C" w:rsidRDefault="00E70E2A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d</w:t>
            </w:r>
            <w:r w:rsidR="00B61E8B"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rhythmia requiring treatment</w:t>
            </w:r>
            <w:r w:rsidR="00B61E8B"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39AD5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9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BB4A7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4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2517C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C0E88B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E756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1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0B6D8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9)</w:t>
            </w:r>
          </w:p>
        </w:tc>
        <w:tc>
          <w:tcPr>
            <w:tcW w:w="851" w:type="dxa"/>
            <w:shd w:val="clear" w:color="auto" w:fill="auto"/>
            <w:noWrap/>
          </w:tcPr>
          <w:p w14:paraId="47759DD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635648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5E489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3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138F8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4.7)</w:t>
            </w:r>
          </w:p>
        </w:tc>
        <w:tc>
          <w:tcPr>
            <w:tcW w:w="851" w:type="dxa"/>
            <w:shd w:val="clear" w:color="auto" w:fill="auto"/>
            <w:noWrap/>
          </w:tcPr>
          <w:p w14:paraId="2675797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B61E8B" w:rsidRPr="006875DF" w14:paraId="6DE62BF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710452C" w14:textId="042B3AEE" w:rsidR="00B61E8B" w:rsidRPr="001C014C" w:rsidRDefault="00E70E2A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icular d</w:t>
            </w:r>
            <w:r w:rsidR="00B61E8B"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rhythmia requiring treatment</w:t>
            </w:r>
            <w:r w:rsidR="00B61E8B"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3A618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BD63B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A8641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B1487B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A67A2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A7FBE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5576FA4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6C1B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7584E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77DA9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</w:tcPr>
          <w:p w14:paraId="5A0ADDA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C4163E2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2320DA2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estive heart failure requiring treatment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41C46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18D1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31ACE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2C2CA7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DE526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0C407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0A10EED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6A6919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2BC9C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E9EB6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</w:tcPr>
          <w:p w14:paraId="21F7D8B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79C3201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3A19D8F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arditis requiring treatment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2643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EDDE7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7C3F4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193EAD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A543D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27C9F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67B300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EDE0E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D98A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2254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5BAC3D9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21E7DE82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DB4186E" w14:textId="6870818B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1A25C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26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2819C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33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7118D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1D2E97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54442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39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C6E9D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28.7)</w:t>
            </w:r>
          </w:p>
        </w:tc>
        <w:tc>
          <w:tcPr>
            <w:tcW w:w="851" w:type="dxa"/>
            <w:shd w:val="clear" w:color="auto" w:fill="auto"/>
            <w:noWrap/>
          </w:tcPr>
          <w:p w14:paraId="640622B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A6DB99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76A9A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5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5761E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29.7)</w:t>
            </w:r>
          </w:p>
        </w:tc>
        <w:tc>
          <w:tcPr>
            <w:tcW w:w="851" w:type="dxa"/>
            <w:shd w:val="clear" w:color="auto" w:fill="auto"/>
            <w:noWrap/>
          </w:tcPr>
          <w:p w14:paraId="5853CCE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B61E8B" w:rsidRPr="006875DF" w14:paraId="7D6A9666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574FE3FD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oenteric leak from anastomosis, staple line, or localized conduit necros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EA34A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22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F3D3E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3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4EC7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FC100E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4D608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3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7E2D5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26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9DF87D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B52886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47018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43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1351E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26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3A7A1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B61E8B" w:rsidRPr="006875DF" w14:paraId="27370CE7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D18C348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duit necrosis/failur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08A7A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148D4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7DC8C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88CFD7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E4C9C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1C867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305F7A8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EBFA6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1790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BD3CA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04CC286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D9C072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5F6BBB5" w14:textId="3F2691C8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us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ﬁned as small bowel dysfunction preventing or delaying enteral feeding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8BD4A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6A434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A45D4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79C30A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0292A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C0649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E0960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0E77C5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9985C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AEB06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B3890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6F3490A7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5CABBC2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bowel obstruc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91C6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78680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3C8ED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841B3E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9EF21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BB3CE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191BE86C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EB038C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7FC17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2E373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7909274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652E801B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E9E49F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eding J-tube complica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89110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5E1FA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F0ACF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728907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3C08E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2EDC5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7)</w:t>
            </w:r>
          </w:p>
        </w:tc>
        <w:tc>
          <w:tcPr>
            <w:tcW w:w="851" w:type="dxa"/>
            <w:shd w:val="clear" w:color="auto" w:fill="auto"/>
            <w:noWrap/>
          </w:tcPr>
          <w:p w14:paraId="5CC8B03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A1D963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175F3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ADA30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2)</w:t>
            </w:r>
          </w:p>
        </w:tc>
        <w:tc>
          <w:tcPr>
            <w:tcW w:w="851" w:type="dxa"/>
            <w:shd w:val="clear" w:color="auto" w:fill="auto"/>
            <w:noWrap/>
          </w:tcPr>
          <w:p w14:paraId="4B53B40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27A09D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3F5668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loromyotomy/pyloroplasty complica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6BE16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B3E0E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C7AA4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EDC2DA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D01A9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97D75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152BD91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E34876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3B1C6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BEBA0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5DF2462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44742E6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ED7E4AF" w14:textId="09807ABB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48B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Clostridium difﬁcile</w:t>
            </w: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c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6CB8D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FAAF9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30391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50BB28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D9AB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B588B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6D4AC8B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90223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298EE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5CBA5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364935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3E761BB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824935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bleeding requiring intervention or transfus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3612E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7F0F2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74A3F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9C3AE1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ACDB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B3077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2A21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E8062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578F3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6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F477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05896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B61E8B" w:rsidRPr="006875DF" w14:paraId="2326ECD0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54117A97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ayed conduit emptying requiring intervention or delaying discharge or requiring maintenance of NG drainage &gt;7 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operativel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98E78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F6AC0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32C37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58273A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9C384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277E0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1B30B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82858E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6BAB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96869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6A6B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6620F37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757A6B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t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A40C2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7230A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C1F26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E7E256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E9AA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30645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79855B3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C09BE2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192C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F97CC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434515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10E6AE80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928B795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3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ver dysfunc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178E1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B2123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70D0D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908CFA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1303B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81AF3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</w:tcPr>
          <w:p w14:paraId="702A910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C0A125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6F070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6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6E36F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2)</w:t>
            </w:r>
          </w:p>
        </w:tc>
        <w:tc>
          <w:tcPr>
            <w:tcW w:w="851" w:type="dxa"/>
            <w:shd w:val="clear" w:color="auto" w:fill="auto"/>
            <w:noWrap/>
          </w:tcPr>
          <w:p w14:paraId="463F993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B61E8B" w:rsidRPr="006875DF" w14:paraId="52EAB5C9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7CC12935" w14:textId="0E2483F1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ologic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56C5C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ED150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4C121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B5FF6A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86DBE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B0232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</w:tcPr>
          <w:p w14:paraId="2342A74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F191E1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A478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BD1FE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2)</w:t>
            </w:r>
          </w:p>
        </w:tc>
        <w:tc>
          <w:tcPr>
            <w:tcW w:w="851" w:type="dxa"/>
            <w:shd w:val="clear" w:color="auto" w:fill="auto"/>
            <w:noWrap/>
          </w:tcPr>
          <w:p w14:paraId="0B7CEF0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BE8DE3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14CBC7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renal insufﬁcienc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E79A1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0E60C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A3B3F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03D01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64BB6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76342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5FBAF4C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24CB2B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0A9B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2C854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7B022240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B61E8B" w:rsidRPr="006875DF" w14:paraId="62BD30CD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FA10233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renal failure requiring dialys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DE36C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E8E28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47850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4C8110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42E49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47FF3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2C15FDB4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2B2A27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0F219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889BD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9)</w:t>
            </w:r>
          </w:p>
        </w:tc>
        <w:tc>
          <w:tcPr>
            <w:tcW w:w="851" w:type="dxa"/>
            <w:shd w:val="clear" w:color="auto" w:fill="auto"/>
            <w:noWrap/>
          </w:tcPr>
          <w:p w14:paraId="60CE3B1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B61E8B" w:rsidRPr="006875DF" w14:paraId="77E8FC3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F060DB4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ary tract infection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48751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C04D1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5966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0AD21F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FCFCB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78A9B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01491C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02A2CA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FFF1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F1618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4381E24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12E10F5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0214344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ary retention requiring reinsertion of urinary catheter, delaying discharge, or discharge with urinary catheter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1E6DD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684DF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83981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C6E1C9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4AD6B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1B335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8D982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E12DA3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499BB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E67B9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2022B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603BA5A6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5F173BCC" w14:textId="0C54AC18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romboembolic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5DF9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2EB9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96F87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6C7EC4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BFB52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95B22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</w:tcPr>
          <w:p w14:paraId="08E1186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71054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E4259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82356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851" w:type="dxa"/>
            <w:shd w:val="clear" w:color="auto" w:fill="auto"/>
            <w:noWrap/>
          </w:tcPr>
          <w:p w14:paraId="6D4737FC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B61E8B" w:rsidRPr="006875DF" w14:paraId="5A677F9F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6B4EA8BE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ep venous thrombos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AC804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C1019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66349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9FBD2E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D5D5A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7278A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1C8B8AB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055657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22A86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A2476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579A6D7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B61E8B" w:rsidRPr="006875DF" w14:paraId="3EDC30F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F97D279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monary embolu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72526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CF5F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7E73A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6289AA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1B43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2C4B2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</w:tcPr>
          <w:p w14:paraId="064BB34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12915F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3C6B8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F6598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851" w:type="dxa"/>
            <w:shd w:val="clear" w:color="auto" w:fill="auto"/>
            <w:noWrap/>
          </w:tcPr>
          <w:p w14:paraId="4DD6A74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0B12221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04EB22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15F7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D55D4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680AE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1778D9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7FF14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585B0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75A90FC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1CE54B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962A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E89DB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30F6E73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71391DD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51B2EB21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pheral thrombophlebit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F326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267F8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F7C52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55216F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48FB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DA71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0A36AEC4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EDB4FD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94007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E2C92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1D4B6A4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3B2475D7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73A2768" w14:textId="3444ACEB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rologic/psychiatric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068F1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ABEB5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70A38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93F397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8CF4A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939E9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0D38B9FD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443E75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0FCD6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48A4F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9)</w:t>
            </w:r>
          </w:p>
        </w:tc>
        <w:tc>
          <w:tcPr>
            <w:tcW w:w="851" w:type="dxa"/>
            <w:shd w:val="clear" w:color="auto" w:fill="auto"/>
            <w:noWrap/>
          </w:tcPr>
          <w:p w14:paraId="1EEE6850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B61E8B" w:rsidRPr="006875DF" w14:paraId="796F70B1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0C99C77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C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nerve injur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842F2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21EF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3BFF8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1C7485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2F318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8B246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7AFFD3D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36EABD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C2E4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BA0A0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2E1F14D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5FFA6315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4343286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neurologic injury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725CE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63B19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A097E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2EFF2D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4453B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4B4D2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</w:tcPr>
          <w:p w14:paraId="55DB65D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CDF14C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2C825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91F7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9)</w:t>
            </w:r>
          </w:p>
        </w:tc>
        <w:tc>
          <w:tcPr>
            <w:tcW w:w="851" w:type="dxa"/>
            <w:shd w:val="clear" w:color="auto" w:fill="auto"/>
            <w:noWrap/>
          </w:tcPr>
          <w:p w14:paraId="45D037D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8661362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3B7F6C5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delirium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82AAB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DD50A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6C0C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3322C2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D44DB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B69A9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2D5520F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5DD9D1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01F2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18AE1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73DB1FF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75962698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F02698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irium tremen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97FC9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C334A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C7E32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9622C0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3EFE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ABC51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1" w:type="dxa"/>
            <w:shd w:val="clear" w:color="auto" w:fill="auto"/>
            <w:noWrap/>
          </w:tcPr>
          <w:p w14:paraId="1DB420C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2593E1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AFD81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02AF9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</w:tcPr>
          <w:p w14:paraId="77182D7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124245D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C537DBF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ection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0BCAD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5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71C51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10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A2F08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9F2377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46DAE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18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4971E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8.3)</w:t>
            </w:r>
          </w:p>
        </w:tc>
        <w:tc>
          <w:tcPr>
            <w:tcW w:w="851" w:type="dxa"/>
            <w:shd w:val="clear" w:color="auto" w:fill="auto"/>
            <w:noWrap/>
          </w:tcPr>
          <w:p w14:paraId="4DA30FB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39EE22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6E9F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5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5B06A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11.1)</w:t>
            </w:r>
          </w:p>
        </w:tc>
        <w:tc>
          <w:tcPr>
            <w:tcW w:w="851" w:type="dxa"/>
            <w:shd w:val="clear" w:color="auto" w:fill="auto"/>
            <w:noWrap/>
          </w:tcPr>
          <w:p w14:paraId="051BA8B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B61E8B" w:rsidRPr="006875DF" w14:paraId="1D47E6A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293B9E2" w14:textId="22CA69A6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ound infection requiring opening 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und or antibiotic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4EF2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B961A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E41F0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386535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36F7C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CBA33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2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40873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78FF87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3C8D0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FB398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DAF72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B61E8B" w:rsidRPr="006875DF" w14:paraId="5D5DA2BC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6A68BF47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IV line infection requiring removal or antibiotic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7EF77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E9311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0CAEB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E97BC9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2B788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BA997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9D872C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7579E3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E82B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C9B0A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8AA80C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531E52D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6C38DFFC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thoracic/intra-abdominal absces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F5B0A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4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868B9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5.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A553E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D8FB18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9AA39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7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82DB5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4.2)</w:t>
            </w:r>
          </w:p>
        </w:tc>
        <w:tc>
          <w:tcPr>
            <w:tcW w:w="851" w:type="dxa"/>
            <w:shd w:val="clear" w:color="auto" w:fill="auto"/>
            <w:noWrap/>
          </w:tcPr>
          <w:p w14:paraId="5E26038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36156B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485EB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4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66107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5.4)</w:t>
            </w:r>
          </w:p>
        </w:tc>
        <w:tc>
          <w:tcPr>
            <w:tcW w:w="851" w:type="dxa"/>
            <w:shd w:val="clear" w:color="auto" w:fill="auto"/>
            <w:noWrap/>
          </w:tcPr>
          <w:p w14:paraId="6592361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AA2C0F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5631BA80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ized sepsi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CCA17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5AE0F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7641C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1C6FA9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873C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366F8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</w:tcPr>
          <w:p w14:paraId="0761834F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2F72B7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4A5B4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9D7D3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851" w:type="dxa"/>
            <w:shd w:val="clear" w:color="auto" w:fill="auto"/>
            <w:noWrap/>
          </w:tcPr>
          <w:p w14:paraId="6ED9F541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30C57EE6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0D29CEE" w14:textId="7A744DAE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infection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quiring antibiotics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DB02F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0DB9E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A1128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A51AA4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FF283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B66A1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851" w:type="dxa"/>
            <w:shd w:val="clear" w:color="auto" w:fill="auto"/>
            <w:noWrap/>
          </w:tcPr>
          <w:p w14:paraId="5D1109B0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1AD7F2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F3C95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6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7F13A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2.8)</w:t>
            </w:r>
          </w:p>
        </w:tc>
        <w:tc>
          <w:tcPr>
            <w:tcW w:w="851" w:type="dxa"/>
            <w:shd w:val="clear" w:color="auto" w:fill="auto"/>
            <w:noWrap/>
          </w:tcPr>
          <w:p w14:paraId="7C219E5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B61E8B" w:rsidRPr="006875DF" w14:paraId="5FC19F5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3A2160C" w14:textId="1F1F82EE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und/diaphragm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3491B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C60A2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7FF4E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EE3E68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0F154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AFBE3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7)</w:t>
            </w:r>
          </w:p>
        </w:tc>
        <w:tc>
          <w:tcPr>
            <w:tcW w:w="851" w:type="dxa"/>
            <w:shd w:val="clear" w:color="auto" w:fill="auto"/>
            <w:noWrap/>
          </w:tcPr>
          <w:p w14:paraId="522084F7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499DAC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6B2FC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15C30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2)</w:t>
            </w:r>
          </w:p>
        </w:tc>
        <w:tc>
          <w:tcPr>
            <w:tcW w:w="851" w:type="dxa"/>
            <w:shd w:val="clear" w:color="auto" w:fill="auto"/>
            <w:noWrap/>
          </w:tcPr>
          <w:p w14:paraId="01E8EC6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B61E8B" w:rsidRPr="006875DF" w14:paraId="7FF6122E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20B3689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oracic wound dehiscenc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37F36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814A6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10FE2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9F4089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FA9FE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D58EA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59CF654D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46E2EB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03D47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FB925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  <w:tc>
          <w:tcPr>
            <w:tcW w:w="851" w:type="dxa"/>
            <w:shd w:val="clear" w:color="auto" w:fill="auto"/>
            <w:noWrap/>
          </w:tcPr>
          <w:p w14:paraId="492A89D2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1DEF6D24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E246733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abdominal wall dehiscence/hernia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97C5F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93C9D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B3F16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C421A7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FE643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70D6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851" w:type="dxa"/>
            <w:shd w:val="clear" w:color="auto" w:fill="auto"/>
            <w:noWrap/>
          </w:tcPr>
          <w:p w14:paraId="36AA4BEA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2F108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99A73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B0CE3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6)</w:t>
            </w:r>
          </w:p>
        </w:tc>
        <w:tc>
          <w:tcPr>
            <w:tcW w:w="851" w:type="dxa"/>
            <w:shd w:val="clear" w:color="auto" w:fill="auto"/>
            <w:noWrap/>
          </w:tcPr>
          <w:p w14:paraId="34E3B04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B61E8B" w:rsidRPr="006875DF" w14:paraId="148DD2E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53AB887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diaphragmatic hernia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C5BA3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86433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 (100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CCC63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3DDA2F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C0EBC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218D7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2E3D61E8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3E1BA0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97F1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7DA78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100.0)</w:t>
            </w:r>
          </w:p>
        </w:tc>
        <w:tc>
          <w:tcPr>
            <w:tcW w:w="851" w:type="dxa"/>
            <w:shd w:val="clear" w:color="auto" w:fill="auto"/>
            <w:noWrap/>
          </w:tcPr>
          <w:p w14:paraId="3991419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61E8B" w:rsidRPr="006875DF" w14:paraId="08CC9F63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1FE1100F" w14:textId="0E1F87AB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Other</w:t>
            </w:r>
            <w:r w:rsidR="00E70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ication(s)</w:t>
            </w:r>
            <w:r w:rsidRPr="001C0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31DA0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12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8527F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5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59F84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C96B0A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04EAD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0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B1F5A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4.6)</w:t>
            </w:r>
          </w:p>
        </w:tc>
        <w:tc>
          <w:tcPr>
            <w:tcW w:w="851" w:type="dxa"/>
            <w:shd w:val="clear" w:color="auto" w:fill="auto"/>
            <w:noWrap/>
          </w:tcPr>
          <w:p w14:paraId="2D2AB0E9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D1A3E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8A874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1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756466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6.0)</w:t>
            </w:r>
          </w:p>
        </w:tc>
        <w:tc>
          <w:tcPr>
            <w:tcW w:w="851" w:type="dxa"/>
            <w:shd w:val="clear" w:color="auto" w:fill="auto"/>
            <w:noWrap/>
          </w:tcPr>
          <w:p w14:paraId="2599653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B61E8B" w:rsidRPr="006875DF" w14:paraId="2B2EA00D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2D0B597B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yle le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74863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4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4DF793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2.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1F851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241902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42F57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D8EA2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851" w:type="dxa"/>
            <w:shd w:val="clear" w:color="auto" w:fill="auto"/>
            <w:noWrap/>
          </w:tcPr>
          <w:p w14:paraId="5E9BDA4B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C12605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05BA9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D3674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2.8)</w:t>
            </w:r>
          </w:p>
        </w:tc>
        <w:tc>
          <w:tcPr>
            <w:tcW w:w="851" w:type="dxa"/>
            <w:shd w:val="clear" w:color="auto" w:fill="auto"/>
            <w:noWrap/>
          </w:tcPr>
          <w:p w14:paraId="6F2CF7E3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01009B07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36BECB72" w14:textId="75716D2B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operation for reasons other than bleeding, anastomotic leak</w:t>
            </w:r>
            <w:r w:rsidR="00E70E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or conduit necros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8F9B25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3FC644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A5E0C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BAD872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2731A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A95E0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897536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162485A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7E4CD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5760B0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250A15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1E8B" w:rsidRPr="006875DF" w14:paraId="4109FF0A" w14:textId="77777777" w:rsidTr="00AD729F">
        <w:trPr>
          <w:trHeight w:val="280"/>
        </w:trPr>
        <w:tc>
          <w:tcPr>
            <w:tcW w:w="4503" w:type="dxa"/>
            <w:shd w:val="clear" w:color="auto" w:fill="auto"/>
            <w:noWrap/>
          </w:tcPr>
          <w:p w14:paraId="0F481564" w14:textId="77777777" w:rsidR="00B61E8B" w:rsidRPr="001C014C" w:rsidRDefault="00B61E8B" w:rsidP="00AD729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366A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organ dysfunction syndrome</w:t>
            </w:r>
            <w:r w:rsidRPr="001C01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ye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69597F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4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B3D01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804C0C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5F2256D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92A1DB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5857E8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851" w:type="dxa"/>
            <w:shd w:val="clear" w:color="auto" w:fill="auto"/>
            <w:noWrap/>
          </w:tcPr>
          <w:p w14:paraId="793110CE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A5EB182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CCC009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6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F0041E" w14:textId="77777777" w:rsidR="00B61E8B" w:rsidRPr="004542FE" w:rsidRDefault="00B61E8B" w:rsidP="00AD72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2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851" w:type="dxa"/>
            <w:shd w:val="clear" w:color="auto" w:fill="auto"/>
            <w:noWrap/>
          </w:tcPr>
          <w:p w14:paraId="0CDACD7D" w14:textId="77777777" w:rsidR="00B61E8B" w:rsidRPr="004542FE" w:rsidRDefault="00B61E8B" w:rsidP="00AD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2FE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</w:tbl>
    <w:p w14:paraId="11570A04" w14:textId="3FF4154F" w:rsidR="00E70E2A" w:rsidRPr="00B61E8B" w:rsidRDefault="00681CE4" w:rsidP="00844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1CE4">
        <w:rPr>
          <w:rFonts w:ascii="Times New Roman" w:hAnsi="Times New Roman" w:cs="Times New Roman"/>
          <w:sz w:val="24"/>
          <w:szCs w:val="24"/>
        </w:rPr>
        <w:t>PG-SGA, the Patient-Generated Subjective Global Assessment; GLIM, the Global Leadership Initiative on Malnutrition; ESPEN 2015, the 2015 consensus statement by the European Society for Clinical Nutrition and Metabolism; ICU, intensive car</w:t>
      </w:r>
      <w:r>
        <w:rPr>
          <w:rFonts w:ascii="Times New Roman" w:hAnsi="Times New Roman" w:cs="Times New Roman"/>
          <w:sz w:val="24"/>
          <w:szCs w:val="24"/>
        </w:rPr>
        <w:t xml:space="preserve">e unit; SD, standard deviation; </w:t>
      </w:r>
      <w:r w:rsidR="00B61E8B" w:rsidRPr="00483910">
        <w:rPr>
          <w:rFonts w:ascii="Times New Roman" w:hAnsi="Times New Roman" w:cs="Times New Roman"/>
          <w:sz w:val="24"/>
          <w:szCs w:val="24"/>
        </w:rPr>
        <w:t>CPR, cardiopulmonary resuscitation</w:t>
      </w:r>
      <w:r w:rsidR="00B61E8B">
        <w:rPr>
          <w:rFonts w:ascii="Times New Roman" w:hAnsi="Times New Roman" w:cs="Times New Roman" w:hint="eastAsia"/>
          <w:sz w:val="24"/>
          <w:szCs w:val="24"/>
        </w:rPr>
        <w:t>;</w:t>
      </w:r>
      <w:r w:rsidR="00B61E8B" w:rsidRPr="00483910">
        <w:t xml:space="preserve"> </w:t>
      </w:r>
      <w:r w:rsidR="00B61E8B" w:rsidRPr="00483910">
        <w:rPr>
          <w:rFonts w:ascii="Times New Roman" w:hAnsi="Times New Roman" w:cs="Times New Roman"/>
          <w:sz w:val="24"/>
          <w:szCs w:val="24"/>
        </w:rPr>
        <w:t>IV, intravenous</w:t>
      </w:r>
      <w:r w:rsidR="00B61E8B">
        <w:rPr>
          <w:rFonts w:ascii="Times New Roman" w:hAnsi="Times New Roman" w:cs="Times New Roman" w:hint="eastAsia"/>
          <w:sz w:val="24"/>
          <w:szCs w:val="24"/>
        </w:rPr>
        <w:t>;</w:t>
      </w:r>
      <w:r w:rsidR="00B61E8B" w:rsidRPr="0040547D">
        <w:t xml:space="preserve"> </w:t>
      </w:r>
      <w:r w:rsidR="00B61E8B">
        <w:rPr>
          <w:rFonts w:ascii="Times New Roman" w:hAnsi="Times New Roman" w:cs="Times New Roman"/>
          <w:sz w:val="24"/>
          <w:szCs w:val="24"/>
        </w:rPr>
        <w:t xml:space="preserve">NG, </w:t>
      </w:r>
      <w:r w:rsidR="00B61E8B" w:rsidRPr="0040547D">
        <w:rPr>
          <w:rFonts w:ascii="Times New Roman" w:hAnsi="Times New Roman" w:cs="Times New Roman"/>
          <w:sz w:val="24"/>
          <w:szCs w:val="24"/>
        </w:rPr>
        <w:t>nasogastric tube.</w:t>
      </w:r>
      <w:bookmarkStart w:id="0" w:name="_GoBack"/>
      <w:bookmarkEnd w:id="0"/>
    </w:p>
    <w:sectPr w:rsidR="00E70E2A" w:rsidRPr="00B61E8B" w:rsidSect="00AD729F">
      <w:footerReference w:type="default" r:id="rId8"/>
      <w:pgSz w:w="16838" w:h="11906" w:orient="landscape"/>
      <w:pgMar w:top="907" w:right="820" w:bottom="90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04BA8" w14:textId="77777777" w:rsidR="00860E57" w:rsidRDefault="00860E57" w:rsidP="00DD4977">
      <w:r>
        <w:separator/>
      </w:r>
    </w:p>
  </w:endnote>
  <w:endnote w:type="continuationSeparator" w:id="0">
    <w:p w14:paraId="696B296A" w14:textId="77777777" w:rsidR="00860E57" w:rsidRDefault="00860E57" w:rsidP="00DD4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5853267"/>
      <w:docPartObj>
        <w:docPartGallery w:val="Page Numbers (Bottom of Page)"/>
        <w:docPartUnique/>
      </w:docPartObj>
    </w:sdtPr>
    <w:sdtEndPr/>
    <w:sdtContent>
      <w:p w14:paraId="756D96E0" w14:textId="42EC3A7B" w:rsidR="00C63B5B" w:rsidRDefault="00C63B5B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786" w:rsidRPr="00702786">
          <w:rPr>
            <w:noProof/>
            <w:lang w:val="zh-CN"/>
          </w:rPr>
          <w:t>4</w:t>
        </w:r>
        <w:r>
          <w:fldChar w:fldCharType="end"/>
        </w:r>
      </w:p>
    </w:sdtContent>
  </w:sdt>
  <w:p w14:paraId="42A527E9" w14:textId="77777777" w:rsidR="00C63B5B" w:rsidRDefault="00C63B5B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43894" w14:textId="77777777" w:rsidR="00860E57" w:rsidRDefault="00860E57" w:rsidP="00DD4977">
      <w:r>
        <w:separator/>
      </w:r>
    </w:p>
  </w:footnote>
  <w:footnote w:type="continuationSeparator" w:id="0">
    <w:p w14:paraId="7B5F7E6C" w14:textId="77777777" w:rsidR="00860E57" w:rsidRDefault="00860E57" w:rsidP="00DD4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44C37"/>
    <w:multiLevelType w:val="multilevel"/>
    <w:tmpl w:val="57CE1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A27749"/>
    <w:multiLevelType w:val="multilevel"/>
    <w:tmpl w:val="D7FA4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5A47F0"/>
    <w:multiLevelType w:val="multilevel"/>
    <w:tmpl w:val="1CEAC15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CDB44E3"/>
    <w:multiLevelType w:val="hybridMultilevel"/>
    <w:tmpl w:val="EEF000A0"/>
    <w:lvl w:ilvl="0" w:tplc="073CE72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450E2B"/>
    <w:multiLevelType w:val="hybridMultilevel"/>
    <w:tmpl w:val="350A3AD0"/>
    <w:lvl w:ilvl="0" w:tplc="8FC26E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utrition YL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edfzp7df0e5ers08vrp9ppp5wfwxfvzsd&quot;&gt;My EndNote Library&lt;record-ids&gt;&lt;item&gt;1119&lt;/item&gt;&lt;item&gt;1289&lt;/item&gt;&lt;item&gt;2383&lt;/item&gt;&lt;item&gt;2388&lt;/item&gt;&lt;item&gt;2404&lt;/item&gt;&lt;item&gt;2446&lt;/item&gt;&lt;item&gt;2637&lt;/item&gt;&lt;item&gt;3206&lt;/item&gt;&lt;item&gt;3210&lt;/item&gt;&lt;item&gt;3295&lt;/item&gt;&lt;item&gt;3297&lt;/item&gt;&lt;item&gt;3496&lt;/item&gt;&lt;item&gt;3497&lt;/item&gt;&lt;item&gt;3498&lt;/item&gt;&lt;item&gt;3499&lt;/item&gt;&lt;item&gt;3508&lt;/item&gt;&lt;item&gt;3509&lt;/item&gt;&lt;item&gt;3519&lt;/item&gt;&lt;item&gt;3521&lt;/item&gt;&lt;item&gt;3522&lt;/item&gt;&lt;item&gt;3523&lt;/item&gt;&lt;item&gt;3527&lt;/item&gt;&lt;item&gt;3531&lt;/item&gt;&lt;item&gt;3532&lt;/item&gt;&lt;item&gt;3542&lt;/item&gt;&lt;item&gt;3548&lt;/item&gt;&lt;item&gt;3549&lt;/item&gt;&lt;item&gt;3559&lt;/item&gt;&lt;item&gt;3560&lt;/item&gt;&lt;item&gt;3561&lt;/item&gt;&lt;item&gt;3565&lt;/item&gt;&lt;item&gt;3566&lt;/item&gt;&lt;item&gt;3567&lt;/item&gt;&lt;item&gt;3568&lt;/item&gt;&lt;item&gt;3570&lt;/item&gt;&lt;item&gt;3573&lt;/item&gt;&lt;item&gt;3574&lt;/item&gt;&lt;item&gt;3575&lt;/item&gt;&lt;item&gt;3576&lt;/item&gt;&lt;item&gt;3577&lt;/item&gt;&lt;item&gt;3579&lt;/item&gt;&lt;item&gt;3615&lt;/item&gt;&lt;item&gt;3733&lt;/item&gt;&lt;item&gt;3741&lt;/item&gt;&lt;item&gt;3742&lt;/item&gt;&lt;/record-ids&gt;&lt;/item&gt;&lt;/Libraries&gt;"/>
  </w:docVars>
  <w:rsids>
    <w:rsidRoot w:val="00B836AA"/>
    <w:rsid w:val="00000F8A"/>
    <w:rsid w:val="0000190F"/>
    <w:rsid w:val="0000204C"/>
    <w:rsid w:val="00003917"/>
    <w:rsid w:val="0001102E"/>
    <w:rsid w:val="00012208"/>
    <w:rsid w:val="00015370"/>
    <w:rsid w:val="00015E91"/>
    <w:rsid w:val="00016397"/>
    <w:rsid w:val="0001724F"/>
    <w:rsid w:val="00017684"/>
    <w:rsid w:val="0001777B"/>
    <w:rsid w:val="00021C99"/>
    <w:rsid w:val="0002571A"/>
    <w:rsid w:val="000347EC"/>
    <w:rsid w:val="0003511B"/>
    <w:rsid w:val="00037F4D"/>
    <w:rsid w:val="00041965"/>
    <w:rsid w:val="000433DE"/>
    <w:rsid w:val="00045C82"/>
    <w:rsid w:val="00052880"/>
    <w:rsid w:val="00062B4B"/>
    <w:rsid w:val="000741AB"/>
    <w:rsid w:val="000751BF"/>
    <w:rsid w:val="00080801"/>
    <w:rsid w:val="00081A4B"/>
    <w:rsid w:val="00090925"/>
    <w:rsid w:val="000A236B"/>
    <w:rsid w:val="000B36C0"/>
    <w:rsid w:val="000C4FE4"/>
    <w:rsid w:val="000D0D11"/>
    <w:rsid w:val="000D1AA4"/>
    <w:rsid w:val="000D3C7F"/>
    <w:rsid w:val="000D7E70"/>
    <w:rsid w:val="000D7F33"/>
    <w:rsid w:val="000E1436"/>
    <w:rsid w:val="000E266A"/>
    <w:rsid w:val="000E2BC0"/>
    <w:rsid w:val="000E73EB"/>
    <w:rsid w:val="000F40D2"/>
    <w:rsid w:val="00101361"/>
    <w:rsid w:val="00101F46"/>
    <w:rsid w:val="0010451D"/>
    <w:rsid w:val="00104749"/>
    <w:rsid w:val="001054A7"/>
    <w:rsid w:val="0011042D"/>
    <w:rsid w:val="001149B4"/>
    <w:rsid w:val="00120611"/>
    <w:rsid w:val="00124A88"/>
    <w:rsid w:val="00131208"/>
    <w:rsid w:val="0013348A"/>
    <w:rsid w:val="00135BC0"/>
    <w:rsid w:val="0014748E"/>
    <w:rsid w:val="00147676"/>
    <w:rsid w:val="0015504D"/>
    <w:rsid w:val="0015574A"/>
    <w:rsid w:val="00155D63"/>
    <w:rsid w:val="0015617A"/>
    <w:rsid w:val="00156CCA"/>
    <w:rsid w:val="001638E8"/>
    <w:rsid w:val="00166D84"/>
    <w:rsid w:val="00173FBE"/>
    <w:rsid w:val="001813F2"/>
    <w:rsid w:val="00182679"/>
    <w:rsid w:val="00183449"/>
    <w:rsid w:val="001910F7"/>
    <w:rsid w:val="0019154A"/>
    <w:rsid w:val="00196C0B"/>
    <w:rsid w:val="00197766"/>
    <w:rsid w:val="001A4184"/>
    <w:rsid w:val="001A524B"/>
    <w:rsid w:val="001B2200"/>
    <w:rsid w:val="001B4422"/>
    <w:rsid w:val="001B51C1"/>
    <w:rsid w:val="001B76BA"/>
    <w:rsid w:val="001C05DA"/>
    <w:rsid w:val="001C29D9"/>
    <w:rsid w:val="001D4618"/>
    <w:rsid w:val="001D5985"/>
    <w:rsid w:val="001E4916"/>
    <w:rsid w:val="001E51AE"/>
    <w:rsid w:val="00207655"/>
    <w:rsid w:val="00215D44"/>
    <w:rsid w:val="002236BD"/>
    <w:rsid w:val="00226320"/>
    <w:rsid w:val="00226E40"/>
    <w:rsid w:val="00227CB8"/>
    <w:rsid w:val="00234140"/>
    <w:rsid w:val="00237502"/>
    <w:rsid w:val="0023757C"/>
    <w:rsid w:val="00240064"/>
    <w:rsid w:val="0024029B"/>
    <w:rsid w:val="00242C63"/>
    <w:rsid w:val="002441BA"/>
    <w:rsid w:val="002462C4"/>
    <w:rsid w:val="00254073"/>
    <w:rsid w:val="00254C90"/>
    <w:rsid w:val="002651B8"/>
    <w:rsid w:val="002663A6"/>
    <w:rsid w:val="00277174"/>
    <w:rsid w:val="00284B97"/>
    <w:rsid w:val="002944E5"/>
    <w:rsid w:val="00296490"/>
    <w:rsid w:val="002A4654"/>
    <w:rsid w:val="002B7CA4"/>
    <w:rsid w:val="002C05D9"/>
    <w:rsid w:val="002C16D6"/>
    <w:rsid w:val="002C3031"/>
    <w:rsid w:val="002D22F4"/>
    <w:rsid w:val="002D5B96"/>
    <w:rsid w:val="002D6AA2"/>
    <w:rsid w:val="002D73F5"/>
    <w:rsid w:val="002E469F"/>
    <w:rsid w:val="002E71E0"/>
    <w:rsid w:val="002E780B"/>
    <w:rsid w:val="002E7F3D"/>
    <w:rsid w:val="002F3719"/>
    <w:rsid w:val="002F5495"/>
    <w:rsid w:val="002F7B53"/>
    <w:rsid w:val="00301125"/>
    <w:rsid w:val="003027EC"/>
    <w:rsid w:val="0030291C"/>
    <w:rsid w:val="00312A73"/>
    <w:rsid w:val="00312BC6"/>
    <w:rsid w:val="00323F2F"/>
    <w:rsid w:val="003400DB"/>
    <w:rsid w:val="003408B1"/>
    <w:rsid w:val="003419F3"/>
    <w:rsid w:val="0034423C"/>
    <w:rsid w:val="003503F9"/>
    <w:rsid w:val="0035136E"/>
    <w:rsid w:val="00352FEE"/>
    <w:rsid w:val="00356C4F"/>
    <w:rsid w:val="003606E1"/>
    <w:rsid w:val="00363E19"/>
    <w:rsid w:val="00365D0C"/>
    <w:rsid w:val="003665C4"/>
    <w:rsid w:val="003709C3"/>
    <w:rsid w:val="0037114F"/>
    <w:rsid w:val="00373434"/>
    <w:rsid w:val="0037459D"/>
    <w:rsid w:val="00376B34"/>
    <w:rsid w:val="00382D0B"/>
    <w:rsid w:val="00385E95"/>
    <w:rsid w:val="003910DA"/>
    <w:rsid w:val="00392A44"/>
    <w:rsid w:val="00392EFD"/>
    <w:rsid w:val="00394B3F"/>
    <w:rsid w:val="0039721F"/>
    <w:rsid w:val="003A1166"/>
    <w:rsid w:val="003A2F9E"/>
    <w:rsid w:val="003A4B0A"/>
    <w:rsid w:val="003A6EEE"/>
    <w:rsid w:val="003B0199"/>
    <w:rsid w:val="003B2278"/>
    <w:rsid w:val="003B5A85"/>
    <w:rsid w:val="003B7A90"/>
    <w:rsid w:val="003B7F7C"/>
    <w:rsid w:val="003C149A"/>
    <w:rsid w:val="003C2325"/>
    <w:rsid w:val="003C6F43"/>
    <w:rsid w:val="003C75DD"/>
    <w:rsid w:val="003C7D5C"/>
    <w:rsid w:val="003E0E0A"/>
    <w:rsid w:val="003E4E4F"/>
    <w:rsid w:val="003E5354"/>
    <w:rsid w:val="003E5EE8"/>
    <w:rsid w:val="003E5F8B"/>
    <w:rsid w:val="003E6E94"/>
    <w:rsid w:val="003F158C"/>
    <w:rsid w:val="003F30E3"/>
    <w:rsid w:val="004012EE"/>
    <w:rsid w:val="0041091A"/>
    <w:rsid w:val="00413B3D"/>
    <w:rsid w:val="00417C6A"/>
    <w:rsid w:val="00422F3C"/>
    <w:rsid w:val="00426764"/>
    <w:rsid w:val="00427786"/>
    <w:rsid w:val="00427EA2"/>
    <w:rsid w:val="00435962"/>
    <w:rsid w:val="004471C8"/>
    <w:rsid w:val="004657A4"/>
    <w:rsid w:val="00473F54"/>
    <w:rsid w:val="00475F50"/>
    <w:rsid w:val="00476940"/>
    <w:rsid w:val="00486AFB"/>
    <w:rsid w:val="0048700A"/>
    <w:rsid w:val="0049472C"/>
    <w:rsid w:val="00495E79"/>
    <w:rsid w:val="004A0B2F"/>
    <w:rsid w:val="004A14BA"/>
    <w:rsid w:val="004A17E9"/>
    <w:rsid w:val="004A2425"/>
    <w:rsid w:val="004B0485"/>
    <w:rsid w:val="004B47A9"/>
    <w:rsid w:val="004B4E13"/>
    <w:rsid w:val="004B61C3"/>
    <w:rsid w:val="004C5155"/>
    <w:rsid w:val="004C5B83"/>
    <w:rsid w:val="004C6348"/>
    <w:rsid w:val="004C77FD"/>
    <w:rsid w:val="004D1A73"/>
    <w:rsid w:val="004E126F"/>
    <w:rsid w:val="004E13D4"/>
    <w:rsid w:val="004E17DD"/>
    <w:rsid w:val="004F0117"/>
    <w:rsid w:val="004F0315"/>
    <w:rsid w:val="004F626C"/>
    <w:rsid w:val="00500C6F"/>
    <w:rsid w:val="00502BFC"/>
    <w:rsid w:val="00507D87"/>
    <w:rsid w:val="00512049"/>
    <w:rsid w:val="0051395C"/>
    <w:rsid w:val="005145AC"/>
    <w:rsid w:val="0051461C"/>
    <w:rsid w:val="005161FF"/>
    <w:rsid w:val="00520B2F"/>
    <w:rsid w:val="00524B87"/>
    <w:rsid w:val="005374B1"/>
    <w:rsid w:val="00543BCE"/>
    <w:rsid w:val="0054504D"/>
    <w:rsid w:val="00550C60"/>
    <w:rsid w:val="005532F5"/>
    <w:rsid w:val="0055462C"/>
    <w:rsid w:val="00554E4E"/>
    <w:rsid w:val="0056193E"/>
    <w:rsid w:val="005641A2"/>
    <w:rsid w:val="005646F1"/>
    <w:rsid w:val="00565F9C"/>
    <w:rsid w:val="0056640D"/>
    <w:rsid w:val="005721B4"/>
    <w:rsid w:val="005744AB"/>
    <w:rsid w:val="005751BD"/>
    <w:rsid w:val="0058189F"/>
    <w:rsid w:val="00583326"/>
    <w:rsid w:val="00583A01"/>
    <w:rsid w:val="00584088"/>
    <w:rsid w:val="005846EF"/>
    <w:rsid w:val="00590CE2"/>
    <w:rsid w:val="005915A1"/>
    <w:rsid w:val="00591B70"/>
    <w:rsid w:val="00591E04"/>
    <w:rsid w:val="0059553D"/>
    <w:rsid w:val="005A000F"/>
    <w:rsid w:val="005A005F"/>
    <w:rsid w:val="005A10D8"/>
    <w:rsid w:val="005A38D8"/>
    <w:rsid w:val="005A5FAD"/>
    <w:rsid w:val="005B24E8"/>
    <w:rsid w:val="005B7CC9"/>
    <w:rsid w:val="005C1B22"/>
    <w:rsid w:val="005C5046"/>
    <w:rsid w:val="005C62DA"/>
    <w:rsid w:val="005C6DBB"/>
    <w:rsid w:val="005D02A3"/>
    <w:rsid w:val="005E020E"/>
    <w:rsid w:val="005E59BF"/>
    <w:rsid w:val="005F5ED5"/>
    <w:rsid w:val="00602503"/>
    <w:rsid w:val="006122A0"/>
    <w:rsid w:val="00615200"/>
    <w:rsid w:val="00616F05"/>
    <w:rsid w:val="006270AC"/>
    <w:rsid w:val="00630594"/>
    <w:rsid w:val="00631DC3"/>
    <w:rsid w:val="00634F5E"/>
    <w:rsid w:val="00636C8B"/>
    <w:rsid w:val="00641594"/>
    <w:rsid w:val="006416AE"/>
    <w:rsid w:val="006442AA"/>
    <w:rsid w:val="006453D2"/>
    <w:rsid w:val="00651D91"/>
    <w:rsid w:val="006541F1"/>
    <w:rsid w:val="006542F0"/>
    <w:rsid w:val="00663C37"/>
    <w:rsid w:val="00666969"/>
    <w:rsid w:val="006715B1"/>
    <w:rsid w:val="00674B19"/>
    <w:rsid w:val="00681CE4"/>
    <w:rsid w:val="00690786"/>
    <w:rsid w:val="006964F1"/>
    <w:rsid w:val="00697633"/>
    <w:rsid w:val="006A2D75"/>
    <w:rsid w:val="006A4F6B"/>
    <w:rsid w:val="006B7DB9"/>
    <w:rsid w:val="006F12DD"/>
    <w:rsid w:val="006F24C4"/>
    <w:rsid w:val="006F2AAA"/>
    <w:rsid w:val="006F7253"/>
    <w:rsid w:val="007010EE"/>
    <w:rsid w:val="00701442"/>
    <w:rsid w:val="00702786"/>
    <w:rsid w:val="007074B8"/>
    <w:rsid w:val="00713C3C"/>
    <w:rsid w:val="00724D9D"/>
    <w:rsid w:val="007257C0"/>
    <w:rsid w:val="007328C6"/>
    <w:rsid w:val="00740538"/>
    <w:rsid w:val="00740EF1"/>
    <w:rsid w:val="00744127"/>
    <w:rsid w:val="00745983"/>
    <w:rsid w:val="00746D74"/>
    <w:rsid w:val="00753F87"/>
    <w:rsid w:val="007543A1"/>
    <w:rsid w:val="00754E23"/>
    <w:rsid w:val="00757ABA"/>
    <w:rsid w:val="00770218"/>
    <w:rsid w:val="00770947"/>
    <w:rsid w:val="00770A7F"/>
    <w:rsid w:val="007718CF"/>
    <w:rsid w:val="00772BB2"/>
    <w:rsid w:val="007736D5"/>
    <w:rsid w:val="0077412B"/>
    <w:rsid w:val="00786DD0"/>
    <w:rsid w:val="007901E1"/>
    <w:rsid w:val="0079028F"/>
    <w:rsid w:val="007A56A0"/>
    <w:rsid w:val="007A7ECD"/>
    <w:rsid w:val="007B0B6A"/>
    <w:rsid w:val="007C1F32"/>
    <w:rsid w:val="007C40A1"/>
    <w:rsid w:val="007C6A8D"/>
    <w:rsid w:val="007D3084"/>
    <w:rsid w:val="007D474F"/>
    <w:rsid w:val="007D635F"/>
    <w:rsid w:val="007D7454"/>
    <w:rsid w:val="007E0ABC"/>
    <w:rsid w:val="007E38CB"/>
    <w:rsid w:val="007E65EE"/>
    <w:rsid w:val="007F0E8B"/>
    <w:rsid w:val="00812A5D"/>
    <w:rsid w:val="00820B9B"/>
    <w:rsid w:val="0082402E"/>
    <w:rsid w:val="00824F09"/>
    <w:rsid w:val="0083162D"/>
    <w:rsid w:val="00833D6D"/>
    <w:rsid w:val="008344BF"/>
    <w:rsid w:val="0084088A"/>
    <w:rsid w:val="008425A4"/>
    <w:rsid w:val="008448B9"/>
    <w:rsid w:val="00844EC7"/>
    <w:rsid w:val="00850D35"/>
    <w:rsid w:val="008569AC"/>
    <w:rsid w:val="00860E57"/>
    <w:rsid w:val="0086279E"/>
    <w:rsid w:val="00863E8D"/>
    <w:rsid w:val="00864B0A"/>
    <w:rsid w:val="00866942"/>
    <w:rsid w:val="0086733F"/>
    <w:rsid w:val="00873AEE"/>
    <w:rsid w:val="00877825"/>
    <w:rsid w:val="00877D0F"/>
    <w:rsid w:val="00880736"/>
    <w:rsid w:val="0088148B"/>
    <w:rsid w:val="008832EE"/>
    <w:rsid w:val="00884C5D"/>
    <w:rsid w:val="00893E67"/>
    <w:rsid w:val="008957DF"/>
    <w:rsid w:val="008979A4"/>
    <w:rsid w:val="008A54E7"/>
    <w:rsid w:val="008A74B1"/>
    <w:rsid w:val="008B3415"/>
    <w:rsid w:val="008B6799"/>
    <w:rsid w:val="008C1567"/>
    <w:rsid w:val="008C75FB"/>
    <w:rsid w:val="008C78DB"/>
    <w:rsid w:val="008C7BF8"/>
    <w:rsid w:val="008D1455"/>
    <w:rsid w:val="008D1B25"/>
    <w:rsid w:val="008D207E"/>
    <w:rsid w:val="008E1010"/>
    <w:rsid w:val="008E465D"/>
    <w:rsid w:val="008E5CE8"/>
    <w:rsid w:val="008E7366"/>
    <w:rsid w:val="008F653F"/>
    <w:rsid w:val="009000CF"/>
    <w:rsid w:val="00900646"/>
    <w:rsid w:val="00900826"/>
    <w:rsid w:val="0090786D"/>
    <w:rsid w:val="00910C69"/>
    <w:rsid w:val="00911793"/>
    <w:rsid w:val="00913CEC"/>
    <w:rsid w:val="00913F17"/>
    <w:rsid w:val="00915231"/>
    <w:rsid w:val="00916296"/>
    <w:rsid w:val="00916C19"/>
    <w:rsid w:val="00925281"/>
    <w:rsid w:val="00925A37"/>
    <w:rsid w:val="00932C2B"/>
    <w:rsid w:val="00934551"/>
    <w:rsid w:val="00936D83"/>
    <w:rsid w:val="00940317"/>
    <w:rsid w:val="00941B4D"/>
    <w:rsid w:val="009426AE"/>
    <w:rsid w:val="009428DF"/>
    <w:rsid w:val="009441EF"/>
    <w:rsid w:val="00946695"/>
    <w:rsid w:val="00950649"/>
    <w:rsid w:val="009506F2"/>
    <w:rsid w:val="00952BB6"/>
    <w:rsid w:val="00953638"/>
    <w:rsid w:val="009609D5"/>
    <w:rsid w:val="00962050"/>
    <w:rsid w:val="00962842"/>
    <w:rsid w:val="0096508A"/>
    <w:rsid w:val="00967CE8"/>
    <w:rsid w:val="0097034C"/>
    <w:rsid w:val="0097358C"/>
    <w:rsid w:val="009757F7"/>
    <w:rsid w:val="00977AB8"/>
    <w:rsid w:val="00977DBC"/>
    <w:rsid w:val="00981A62"/>
    <w:rsid w:val="00981D6A"/>
    <w:rsid w:val="009855AB"/>
    <w:rsid w:val="00993898"/>
    <w:rsid w:val="00993FDA"/>
    <w:rsid w:val="0099496C"/>
    <w:rsid w:val="00996E1E"/>
    <w:rsid w:val="009B415A"/>
    <w:rsid w:val="009B7C56"/>
    <w:rsid w:val="009C72A8"/>
    <w:rsid w:val="009D0857"/>
    <w:rsid w:val="009D279C"/>
    <w:rsid w:val="009D303F"/>
    <w:rsid w:val="009D6CEB"/>
    <w:rsid w:val="009E03C0"/>
    <w:rsid w:val="009E1876"/>
    <w:rsid w:val="009E5C8F"/>
    <w:rsid w:val="009E73C5"/>
    <w:rsid w:val="009F002E"/>
    <w:rsid w:val="009F1264"/>
    <w:rsid w:val="009F5BDB"/>
    <w:rsid w:val="00A10319"/>
    <w:rsid w:val="00A114ED"/>
    <w:rsid w:val="00A13515"/>
    <w:rsid w:val="00A146B7"/>
    <w:rsid w:val="00A15A90"/>
    <w:rsid w:val="00A15F45"/>
    <w:rsid w:val="00A16980"/>
    <w:rsid w:val="00A16C8A"/>
    <w:rsid w:val="00A230C9"/>
    <w:rsid w:val="00A308C2"/>
    <w:rsid w:val="00A30F84"/>
    <w:rsid w:val="00A4334D"/>
    <w:rsid w:val="00A47CB5"/>
    <w:rsid w:val="00A55F54"/>
    <w:rsid w:val="00A56B5E"/>
    <w:rsid w:val="00A60895"/>
    <w:rsid w:val="00A61629"/>
    <w:rsid w:val="00A71668"/>
    <w:rsid w:val="00A774EC"/>
    <w:rsid w:val="00A84A88"/>
    <w:rsid w:val="00A861C4"/>
    <w:rsid w:val="00A959BB"/>
    <w:rsid w:val="00AA1C49"/>
    <w:rsid w:val="00AA2043"/>
    <w:rsid w:val="00AA5642"/>
    <w:rsid w:val="00AB2983"/>
    <w:rsid w:val="00AB6C97"/>
    <w:rsid w:val="00AC318E"/>
    <w:rsid w:val="00AC4B11"/>
    <w:rsid w:val="00AC6ED1"/>
    <w:rsid w:val="00AD62C2"/>
    <w:rsid w:val="00AD729F"/>
    <w:rsid w:val="00AD757F"/>
    <w:rsid w:val="00AF0E6A"/>
    <w:rsid w:val="00AF36F7"/>
    <w:rsid w:val="00B02E70"/>
    <w:rsid w:val="00B05E46"/>
    <w:rsid w:val="00B070E1"/>
    <w:rsid w:val="00B12333"/>
    <w:rsid w:val="00B135E5"/>
    <w:rsid w:val="00B31E73"/>
    <w:rsid w:val="00B31F09"/>
    <w:rsid w:val="00B3271E"/>
    <w:rsid w:val="00B3658E"/>
    <w:rsid w:val="00B36989"/>
    <w:rsid w:val="00B403E4"/>
    <w:rsid w:val="00B40713"/>
    <w:rsid w:val="00B46B0D"/>
    <w:rsid w:val="00B47077"/>
    <w:rsid w:val="00B50EED"/>
    <w:rsid w:val="00B547A2"/>
    <w:rsid w:val="00B55368"/>
    <w:rsid w:val="00B55869"/>
    <w:rsid w:val="00B5753A"/>
    <w:rsid w:val="00B5784D"/>
    <w:rsid w:val="00B57D85"/>
    <w:rsid w:val="00B60271"/>
    <w:rsid w:val="00B61E8B"/>
    <w:rsid w:val="00B63114"/>
    <w:rsid w:val="00B65752"/>
    <w:rsid w:val="00B65B98"/>
    <w:rsid w:val="00B70754"/>
    <w:rsid w:val="00B70757"/>
    <w:rsid w:val="00B71ED3"/>
    <w:rsid w:val="00B764CE"/>
    <w:rsid w:val="00B77C93"/>
    <w:rsid w:val="00B827AA"/>
    <w:rsid w:val="00B82C62"/>
    <w:rsid w:val="00B836AA"/>
    <w:rsid w:val="00B8782A"/>
    <w:rsid w:val="00B91B66"/>
    <w:rsid w:val="00B934C6"/>
    <w:rsid w:val="00BA7346"/>
    <w:rsid w:val="00BA7512"/>
    <w:rsid w:val="00BB1735"/>
    <w:rsid w:val="00BB5FA4"/>
    <w:rsid w:val="00BB794D"/>
    <w:rsid w:val="00BC51AA"/>
    <w:rsid w:val="00BC7443"/>
    <w:rsid w:val="00BD097E"/>
    <w:rsid w:val="00BD375E"/>
    <w:rsid w:val="00BD588B"/>
    <w:rsid w:val="00BE2694"/>
    <w:rsid w:val="00BE783C"/>
    <w:rsid w:val="00BF147B"/>
    <w:rsid w:val="00BF39B8"/>
    <w:rsid w:val="00BF5FBE"/>
    <w:rsid w:val="00BF65FC"/>
    <w:rsid w:val="00C025F9"/>
    <w:rsid w:val="00C02D1C"/>
    <w:rsid w:val="00C031F9"/>
    <w:rsid w:val="00C06274"/>
    <w:rsid w:val="00C07D62"/>
    <w:rsid w:val="00C1166D"/>
    <w:rsid w:val="00C2370D"/>
    <w:rsid w:val="00C31F2E"/>
    <w:rsid w:val="00C34010"/>
    <w:rsid w:val="00C47522"/>
    <w:rsid w:val="00C50ACE"/>
    <w:rsid w:val="00C63B5B"/>
    <w:rsid w:val="00C7548F"/>
    <w:rsid w:val="00C77CDA"/>
    <w:rsid w:val="00C8533F"/>
    <w:rsid w:val="00C95C8C"/>
    <w:rsid w:val="00C96839"/>
    <w:rsid w:val="00C97116"/>
    <w:rsid w:val="00CA0075"/>
    <w:rsid w:val="00CA3E14"/>
    <w:rsid w:val="00CA4B13"/>
    <w:rsid w:val="00CA7B25"/>
    <w:rsid w:val="00CB09E3"/>
    <w:rsid w:val="00CB2D3F"/>
    <w:rsid w:val="00CB4479"/>
    <w:rsid w:val="00CB7404"/>
    <w:rsid w:val="00CC7D19"/>
    <w:rsid w:val="00CD591C"/>
    <w:rsid w:val="00CD7B80"/>
    <w:rsid w:val="00CE31BB"/>
    <w:rsid w:val="00CE4A94"/>
    <w:rsid w:val="00CE7FC9"/>
    <w:rsid w:val="00CF0B48"/>
    <w:rsid w:val="00CF4B0D"/>
    <w:rsid w:val="00D14CE3"/>
    <w:rsid w:val="00D23690"/>
    <w:rsid w:val="00D24891"/>
    <w:rsid w:val="00D26513"/>
    <w:rsid w:val="00D30BFD"/>
    <w:rsid w:val="00D3174B"/>
    <w:rsid w:val="00D32A3B"/>
    <w:rsid w:val="00D35398"/>
    <w:rsid w:val="00D37D00"/>
    <w:rsid w:val="00D4578B"/>
    <w:rsid w:val="00D5244D"/>
    <w:rsid w:val="00D55D78"/>
    <w:rsid w:val="00D56EC4"/>
    <w:rsid w:val="00D57A81"/>
    <w:rsid w:val="00D606F6"/>
    <w:rsid w:val="00D6253F"/>
    <w:rsid w:val="00D66DAC"/>
    <w:rsid w:val="00D676C4"/>
    <w:rsid w:val="00D71409"/>
    <w:rsid w:val="00D726BF"/>
    <w:rsid w:val="00D7299C"/>
    <w:rsid w:val="00D81903"/>
    <w:rsid w:val="00D94BE1"/>
    <w:rsid w:val="00D971DB"/>
    <w:rsid w:val="00D9752A"/>
    <w:rsid w:val="00DA1ECF"/>
    <w:rsid w:val="00DA24FB"/>
    <w:rsid w:val="00DA66DF"/>
    <w:rsid w:val="00DA6A80"/>
    <w:rsid w:val="00DB2B20"/>
    <w:rsid w:val="00DC0D92"/>
    <w:rsid w:val="00DC2345"/>
    <w:rsid w:val="00DC7A6C"/>
    <w:rsid w:val="00DD0373"/>
    <w:rsid w:val="00DD16E8"/>
    <w:rsid w:val="00DD4977"/>
    <w:rsid w:val="00DD571C"/>
    <w:rsid w:val="00DD6FF4"/>
    <w:rsid w:val="00DF0C4F"/>
    <w:rsid w:val="00DF2157"/>
    <w:rsid w:val="00DF5084"/>
    <w:rsid w:val="00DF5460"/>
    <w:rsid w:val="00DF76FA"/>
    <w:rsid w:val="00E01743"/>
    <w:rsid w:val="00E06AAA"/>
    <w:rsid w:val="00E0724D"/>
    <w:rsid w:val="00E162FF"/>
    <w:rsid w:val="00E17C19"/>
    <w:rsid w:val="00E20078"/>
    <w:rsid w:val="00E22284"/>
    <w:rsid w:val="00E2248F"/>
    <w:rsid w:val="00E231A0"/>
    <w:rsid w:val="00E24F3F"/>
    <w:rsid w:val="00E2666A"/>
    <w:rsid w:val="00E314AA"/>
    <w:rsid w:val="00E4048B"/>
    <w:rsid w:val="00E425B9"/>
    <w:rsid w:val="00E43299"/>
    <w:rsid w:val="00E47985"/>
    <w:rsid w:val="00E52C61"/>
    <w:rsid w:val="00E54631"/>
    <w:rsid w:val="00E54AF4"/>
    <w:rsid w:val="00E577FB"/>
    <w:rsid w:val="00E6495E"/>
    <w:rsid w:val="00E6638C"/>
    <w:rsid w:val="00E70683"/>
    <w:rsid w:val="00E70E2A"/>
    <w:rsid w:val="00E71BA2"/>
    <w:rsid w:val="00E71E75"/>
    <w:rsid w:val="00E73F08"/>
    <w:rsid w:val="00E81AD3"/>
    <w:rsid w:val="00E82E64"/>
    <w:rsid w:val="00E84F7E"/>
    <w:rsid w:val="00E85BBC"/>
    <w:rsid w:val="00EA1E6F"/>
    <w:rsid w:val="00EA22C1"/>
    <w:rsid w:val="00EB03FC"/>
    <w:rsid w:val="00EB5038"/>
    <w:rsid w:val="00EB5682"/>
    <w:rsid w:val="00EB6DD1"/>
    <w:rsid w:val="00EC0CE7"/>
    <w:rsid w:val="00EC37EB"/>
    <w:rsid w:val="00ED0078"/>
    <w:rsid w:val="00ED1098"/>
    <w:rsid w:val="00ED40E8"/>
    <w:rsid w:val="00ED61C2"/>
    <w:rsid w:val="00ED6C48"/>
    <w:rsid w:val="00ED7643"/>
    <w:rsid w:val="00EE0F28"/>
    <w:rsid w:val="00EE0F40"/>
    <w:rsid w:val="00EE418D"/>
    <w:rsid w:val="00F0027A"/>
    <w:rsid w:val="00F04673"/>
    <w:rsid w:val="00F04C45"/>
    <w:rsid w:val="00F10D9A"/>
    <w:rsid w:val="00F1415C"/>
    <w:rsid w:val="00F2071A"/>
    <w:rsid w:val="00F2519F"/>
    <w:rsid w:val="00F270AC"/>
    <w:rsid w:val="00F3290B"/>
    <w:rsid w:val="00F354B1"/>
    <w:rsid w:val="00F37B75"/>
    <w:rsid w:val="00F405A0"/>
    <w:rsid w:val="00F5186D"/>
    <w:rsid w:val="00F63D58"/>
    <w:rsid w:val="00F648AB"/>
    <w:rsid w:val="00F659A0"/>
    <w:rsid w:val="00F70376"/>
    <w:rsid w:val="00F74100"/>
    <w:rsid w:val="00F76959"/>
    <w:rsid w:val="00F8196B"/>
    <w:rsid w:val="00F85F95"/>
    <w:rsid w:val="00F874D1"/>
    <w:rsid w:val="00F91F0B"/>
    <w:rsid w:val="00F955E8"/>
    <w:rsid w:val="00FA56DC"/>
    <w:rsid w:val="00FB70C2"/>
    <w:rsid w:val="00FB7665"/>
    <w:rsid w:val="00FC1A0F"/>
    <w:rsid w:val="00FC38C9"/>
    <w:rsid w:val="00FD243B"/>
    <w:rsid w:val="00FE1AA9"/>
    <w:rsid w:val="00FE20B3"/>
    <w:rsid w:val="00FE7CE5"/>
    <w:rsid w:val="00FF5D4A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8867A"/>
  <w15:docId w15:val="{D38CE140-C000-4374-B129-164F6EFE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B98"/>
    <w:pPr>
      <w:widowControl w:val="0"/>
      <w:jc w:val="both"/>
    </w:pPr>
  </w:style>
  <w:style w:type="paragraph" w:styleId="1">
    <w:name w:val="heading 1"/>
    <w:aliases w:val="一级大标题"/>
    <w:basedOn w:val="a0"/>
    <w:next w:val="a0"/>
    <w:link w:val="10"/>
    <w:autoRedefine/>
    <w:uiPriority w:val="9"/>
    <w:qFormat/>
    <w:rsid w:val="004E17DD"/>
    <w:pPr>
      <w:keepNext/>
      <w:keepLines/>
      <w:spacing w:line="360" w:lineRule="auto"/>
      <w:outlineLvl w:val="0"/>
    </w:pPr>
    <w:rPr>
      <w:rFonts w:ascii="Arial" w:eastAsia="黑体" w:hAnsi="Arial"/>
      <w:bCs/>
      <w:kern w:val="44"/>
      <w:szCs w:val="44"/>
    </w:rPr>
  </w:style>
  <w:style w:type="paragraph" w:styleId="2">
    <w:name w:val="heading 2"/>
    <w:aliases w:val="二级小标题"/>
    <w:basedOn w:val="a0"/>
    <w:next w:val="a0"/>
    <w:link w:val="20"/>
    <w:uiPriority w:val="9"/>
    <w:unhideWhenUsed/>
    <w:qFormat/>
    <w:rsid w:val="004E17DD"/>
    <w:pPr>
      <w:keepNext/>
      <w:keepLines/>
      <w:numPr>
        <w:numId w:val="2"/>
      </w:numPr>
      <w:ind w:left="420" w:hanging="420"/>
      <w:outlineLvl w:val="1"/>
    </w:pPr>
    <w:rPr>
      <w:rFonts w:ascii="Arial" w:eastAsia="楷体" w:hAnsi="Arial"/>
      <w:b/>
      <w:bCs/>
      <w:szCs w:val="32"/>
    </w:rPr>
  </w:style>
  <w:style w:type="paragraph" w:styleId="3">
    <w:name w:val="heading 3"/>
    <w:aliases w:val="正文小标题"/>
    <w:basedOn w:val="a0"/>
    <w:next w:val="a0"/>
    <w:link w:val="30"/>
    <w:autoRedefine/>
    <w:uiPriority w:val="9"/>
    <w:unhideWhenUsed/>
    <w:qFormat/>
    <w:rsid w:val="004E17DD"/>
    <w:pPr>
      <w:keepNext/>
      <w:keepLines/>
      <w:outlineLvl w:val="2"/>
    </w:pPr>
    <w:rPr>
      <w:rFonts w:ascii="Arial" w:eastAsia="楷体" w:hAnsi="Arial"/>
      <w:b/>
      <w:bCs/>
      <w:color w:val="2E74B5" w:themeColor="accent1" w:themeShade="BF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二级小标题 字符"/>
    <w:link w:val="2"/>
    <w:uiPriority w:val="9"/>
    <w:rsid w:val="004E17DD"/>
    <w:rPr>
      <w:rFonts w:ascii="Arial" w:eastAsia="楷体" w:hAnsi="Arial"/>
      <w:b/>
      <w:bCs/>
      <w:szCs w:val="32"/>
    </w:rPr>
  </w:style>
  <w:style w:type="paragraph" w:styleId="a0">
    <w:name w:val="No Spacing"/>
    <w:uiPriority w:val="1"/>
    <w:qFormat/>
    <w:rsid w:val="004E17DD"/>
    <w:pPr>
      <w:widowControl w:val="0"/>
      <w:jc w:val="both"/>
    </w:pPr>
  </w:style>
  <w:style w:type="character" w:customStyle="1" w:styleId="10">
    <w:name w:val="标题 1 字符"/>
    <w:aliases w:val="一级大标题 字符"/>
    <w:link w:val="1"/>
    <w:uiPriority w:val="9"/>
    <w:rsid w:val="004E17DD"/>
    <w:rPr>
      <w:rFonts w:ascii="Arial" w:eastAsia="黑体" w:hAnsi="Arial"/>
      <w:bCs/>
      <w:kern w:val="44"/>
      <w:szCs w:val="44"/>
    </w:rPr>
  </w:style>
  <w:style w:type="character" w:customStyle="1" w:styleId="30">
    <w:name w:val="标题 3 字符"/>
    <w:aliases w:val="正文小标题 字符"/>
    <w:basedOn w:val="a1"/>
    <w:link w:val="3"/>
    <w:uiPriority w:val="9"/>
    <w:rsid w:val="004E17DD"/>
    <w:rPr>
      <w:rFonts w:ascii="Arial" w:eastAsia="楷体" w:hAnsi="Arial"/>
      <w:b/>
      <w:bCs/>
      <w:color w:val="2E74B5" w:themeColor="accent1" w:themeShade="BF"/>
      <w:szCs w:val="32"/>
    </w:rPr>
  </w:style>
  <w:style w:type="character" w:styleId="a4">
    <w:name w:val="Hyperlink"/>
    <w:basedOn w:val="a1"/>
    <w:uiPriority w:val="99"/>
    <w:unhideWhenUsed/>
    <w:rsid w:val="009D303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F54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F54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F54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2F5495"/>
    <w:rPr>
      <w:rFonts w:ascii="等线" w:eastAsia="等线" w:hAnsi="等线"/>
      <w:noProof/>
      <w:sz w:val="20"/>
    </w:rPr>
  </w:style>
  <w:style w:type="paragraph" w:styleId="a5">
    <w:name w:val="List Paragraph"/>
    <w:basedOn w:val="a"/>
    <w:uiPriority w:val="34"/>
    <w:qFormat/>
    <w:rsid w:val="00824F09"/>
    <w:pPr>
      <w:ind w:firstLineChars="200" w:firstLine="420"/>
    </w:pPr>
  </w:style>
  <w:style w:type="character" w:styleId="a6">
    <w:name w:val="annotation reference"/>
    <w:basedOn w:val="a1"/>
    <w:uiPriority w:val="99"/>
    <w:semiHidden/>
    <w:unhideWhenUsed/>
    <w:rsid w:val="00EE418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EE418D"/>
    <w:pPr>
      <w:jc w:val="left"/>
    </w:pPr>
  </w:style>
  <w:style w:type="character" w:customStyle="1" w:styleId="a8">
    <w:name w:val="批注文字 字符"/>
    <w:basedOn w:val="a1"/>
    <w:link w:val="a7"/>
    <w:uiPriority w:val="99"/>
    <w:semiHidden/>
    <w:rsid w:val="00EE418D"/>
  </w:style>
  <w:style w:type="paragraph" w:styleId="a9">
    <w:name w:val="annotation subject"/>
    <w:basedOn w:val="a7"/>
    <w:next w:val="a7"/>
    <w:link w:val="aa"/>
    <w:uiPriority w:val="99"/>
    <w:semiHidden/>
    <w:unhideWhenUsed/>
    <w:rsid w:val="00EE418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E418D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EE418D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EE418D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DD4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uiPriority w:val="99"/>
    <w:rsid w:val="00DD4977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DD4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1"/>
    <w:link w:val="af"/>
    <w:uiPriority w:val="99"/>
    <w:rsid w:val="00DD4977"/>
    <w:rPr>
      <w:sz w:val="18"/>
      <w:szCs w:val="18"/>
    </w:rPr>
  </w:style>
  <w:style w:type="character" w:customStyle="1" w:styleId="period">
    <w:name w:val="period"/>
    <w:basedOn w:val="a1"/>
    <w:rsid w:val="003A2F9E"/>
  </w:style>
  <w:style w:type="character" w:customStyle="1" w:styleId="cit">
    <w:name w:val="cit"/>
    <w:basedOn w:val="a1"/>
    <w:rsid w:val="003A2F9E"/>
  </w:style>
  <w:style w:type="character" w:customStyle="1" w:styleId="citation-doi">
    <w:name w:val="citation-doi"/>
    <w:basedOn w:val="a1"/>
    <w:rsid w:val="003A2F9E"/>
  </w:style>
  <w:style w:type="character" w:customStyle="1" w:styleId="secondary-date">
    <w:name w:val="secondary-date"/>
    <w:basedOn w:val="a1"/>
    <w:rsid w:val="003A2F9E"/>
  </w:style>
  <w:style w:type="character" w:customStyle="1" w:styleId="authors-list-item">
    <w:name w:val="authors-list-item"/>
    <w:basedOn w:val="a1"/>
    <w:rsid w:val="003A2F9E"/>
  </w:style>
  <w:style w:type="character" w:customStyle="1" w:styleId="author-sup-separator">
    <w:name w:val="author-sup-separator"/>
    <w:basedOn w:val="a1"/>
    <w:rsid w:val="003A2F9E"/>
  </w:style>
  <w:style w:type="character" w:customStyle="1" w:styleId="comma">
    <w:name w:val="comma"/>
    <w:basedOn w:val="a1"/>
    <w:rsid w:val="003A2F9E"/>
  </w:style>
  <w:style w:type="paragraph" w:styleId="af1">
    <w:name w:val="Revision"/>
    <w:hidden/>
    <w:uiPriority w:val="99"/>
    <w:semiHidden/>
    <w:rsid w:val="00F1415C"/>
  </w:style>
  <w:style w:type="character" w:styleId="af2">
    <w:name w:val="line number"/>
    <w:uiPriority w:val="99"/>
    <w:unhideWhenUsed/>
    <w:rsid w:val="00B65B98"/>
    <w:rPr>
      <w:rFonts w:ascii="Times New Roman" w:eastAsia="Times New Roman" w:hAnsi="Times New Roman" w:cs="Times New Roman"/>
      <w:b w:val="0"/>
      <w:sz w:val="24"/>
      <w:szCs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20B9B"/>
    <w:rPr>
      <w:color w:val="605E5C"/>
      <w:shd w:val="clear" w:color="auto" w:fill="E1DFDD"/>
    </w:rPr>
  </w:style>
  <w:style w:type="table" w:styleId="af3">
    <w:name w:val="Table Grid"/>
    <w:basedOn w:val="a2"/>
    <w:uiPriority w:val="39"/>
    <w:rsid w:val="00B61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0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8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2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B44A4-152A-49EE-AE82-4E53B0998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4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163707@qq.com</dc:creator>
  <cp:keywords/>
  <dc:description/>
  <cp:lastModifiedBy>Liangyu (Kevin) Yin</cp:lastModifiedBy>
  <cp:revision>144</cp:revision>
  <cp:lastPrinted>2020-11-23T01:57:00Z</cp:lastPrinted>
  <dcterms:created xsi:type="dcterms:W3CDTF">2020-11-19T01:24:00Z</dcterms:created>
  <dcterms:modified xsi:type="dcterms:W3CDTF">2021-03-24T04:27:00Z</dcterms:modified>
</cp:coreProperties>
</file>